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4FA4A" w14:textId="5851F549" w:rsidR="00534B6D" w:rsidRDefault="00534B6D" w:rsidP="00A21212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Supplementary Information</w:t>
      </w:r>
    </w:p>
    <w:p w14:paraId="5B3BE3A2" w14:textId="6EA19617" w:rsidR="00534B6D" w:rsidRDefault="00534B6D" w:rsidP="00A21212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21C2FB9" w14:textId="77777777" w:rsidR="00534B6D" w:rsidRPr="0019556A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4"/>
          <w:szCs w:val="24"/>
        </w:rPr>
      </w:pPr>
      <w:r w:rsidRPr="0019556A">
        <w:rPr>
          <w:rFonts w:ascii="Arial" w:eastAsia="SimSun" w:hAnsi="Arial" w:cs="Arial"/>
          <w:b/>
          <w:color w:val="000000"/>
          <w:kern w:val="0"/>
          <w:sz w:val="24"/>
          <w:szCs w:val="24"/>
        </w:rPr>
        <w:t xml:space="preserve">Supplementary Table 1. </w:t>
      </w:r>
      <w:r w:rsidRPr="0077006A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>Best Response by Subgroup</w:t>
      </w:r>
    </w:p>
    <w:p w14:paraId="3E5FB5C8" w14:textId="77777777" w:rsidR="00534B6D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tbl>
      <w:tblPr>
        <w:tblW w:w="147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1"/>
        <w:gridCol w:w="2013"/>
        <w:gridCol w:w="2060"/>
        <w:gridCol w:w="1970"/>
        <w:gridCol w:w="2026"/>
        <w:gridCol w:w="2003"/>
        <w:gridCol w:w="2024"/>
      </w:tblGrid>
      <w:tr w:rsidR="00534B6D" w:rsidRPr="008A5B85" w14:paraId="2C85434D" w14:textId="77777777" w:rsidTr="00413564">
        <w:trPr>
          <w:cantSplit/>
          <w:trHeight w:val="566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8CD90F2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3E8536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90E4E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Time Since Initial Diagnosis</w:t>
            </w:r>
          </w:p>
        </w:tc>
        <w:tc>
          <w:tcPr>
            <w:tcW w:w="40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F6AE30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ISS </w:t>
            </w:r>
            <w:proofErr w:type="spellStart"/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  <w:r w:rsidRPr="004266BD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34B6D" w:rsidRPr="008A5B85" w14:paraId="15586E4E" w14:textId="77777777" w:rsidTr="00413564">
        <w:trPr>
          <w:cantSplit/>
          <w:trHeight w:val="592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F73AEFA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 (%)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40C63AA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≤54 years</w:t>
            </w:r>
          </w:p>
          <w:p w14:paraId="4A586F76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3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DB8E1A0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&gt;54 years</w:t>
            </w:r>
          </w:p>
          <w:p w14:paraId="78B49635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37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F35C5A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≤4 years</w:t>
            </w:r>
          </w:p>
          <w:p w14:paraId="0D2AAE28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50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7F69E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&gt;4 years</w:t>
            </w:r>
          </w:p>
          <w:p w14:paraId="646CED2E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24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D3D920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III</w:t>
            </w:r>
          </w:p>
          <w:p w14:paraId="773D6B2D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2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45934A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I/II</w:t>
            </w:r>
          </w:p>
          <w:p w14:paraId="2A302DC3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47)</w:t>
            </w:r>
          </w:p>
        </w:tc>
      </w:tr>
      <w:tr w:rsidR="00534B6D" w:rsidRPr="008A5B85" w14:paraId="4BB2B7C7" w14:textId="77777777" w:rsidTr="00413564">
        <w:trPr>
          <w:cantSplit/>
          <w:trHeight w:val="566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C8C5F5A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verall response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03308AA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3 (89.2%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0E03D19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2 (86.5%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594ABAB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3 (86.0%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8A92D1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2 (91.7%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2F31A6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8 (85.7%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B9058FD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2 (89.4%)</w:t>
            </w:r>
          </w:p>
        </w:tc>
      </w:tr>
      <w:tr w:rsidR="00534B6D" w:rsidRPr="008A5B85" w14:paraId="526144E3" w14:textId="77777777" w:rsidTr="00413564">
        <w:trPr>
          <w:cantSplit/>
          <w:trHeight w:val="566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2412D47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CR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972CA6B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8 (75.7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3CC4B9C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6 (70.3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7D3FE4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35 (70.0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08EBB7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9 (79.2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4795CF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5 (71.4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4B073B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35 (74.5%)</w:t>
            </w:r>
          </w:p>
        </w:tc>
      </w:tr>
      <w:tr w:rsidR="00534B6D" w:rsidRPr="008A5B85" w14:paraId="281DF733" w14:textId="77777777" w:rsidTr="00413564">
        <w:trPr>
          <w:cantSplit/>
          <w:trHeight w:val="566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9CAC3A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44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RD-</w:t>
            </w:r>
            <w:proofErr w:type="spellStart"/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egative</w:t>
            </w:r>
            <w:r w:rsidRPr="004266BD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D881F43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7 (73.0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A242049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3 (62.2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6F76D48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32 (64.0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28380D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8 (75.0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AFB1CD9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4 (66.7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8E674E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33 (70.2%)</w:t>
            </w:r>
          </w:p>
        </w:tc>
      </w:tr>
      <w:tr w:rsidR="00534B6D" w:rsidRPr="008A5B85" w14:paraId="31312A45" w14:textId="77777777" w:rsidTr="00413564">
        <w:trPr>
          <w:cantSplit/>
          <w:trHeight w:val="592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A12D88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VGPR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25C7141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 (5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F71A2F5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 (8.1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854A67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4 (8.0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840A24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 (4.2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585CDD0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356A06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5 (10.6%)</w:t>
            </w:r>
          </w:p>
        </w:tc>
      </w:tr>
      <w:tr w:rsidR="00534B6D" w:rsidRPr="008A5B85" w14:paraId="516DF3A8" w14:textId="77777777" w:rsidTr="00413564">
        <w:trPr>
          <w:cantSplit/>
          <w:trHeight w:val="566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2F547C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0C8F476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 (8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8571D6B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 (8.1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11087CF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4 (8.0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36E64C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2 (8.3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2D99C5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3 (14.3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710230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2 (4.3%)</w:t>
            </w:r>
          </w:p>
        </w:tc>
      </w:tr>
      <w:tr w:rsidR="00534B6D" w:rsidRPr="008A5B85" w14:paraId="14139A45" w14:textId="77777777" w:rsidTr="00413564">
        <w:trPr>
          <w:cantSplit/>
          <w:trHeight w:val="566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295691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6EAA6B0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 (5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3094F48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 (8.1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336778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4 (8.0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154DEC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 (4.2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E5B1CB8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 (4.8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698B58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3 (6.4%)</w:t>
            </w:r>
          </w:p>
        </w:tc>
      </w:tr>
      <w:tr w:rsidR="00534B6D" w:rsidRPr="008A5B85" w14:paraId="532EDCBA" w14:textId="77777777" w:rsidTr="00413564">
        <w:trPr>
          <w:cantSplit/>
          <w:trHeight w:val="592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1200BD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PD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0B32AEE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4829EE3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164DAC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 (2.0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AE9162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0C2489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 (4.8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E25DA2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34B6D" w:rsidRPr="008A5B85" w14:paraId="0A7AC9B8" w14:textId="77777777" w:rsidTr="00413564">
        <w:trPr>
          <w:cantSplit/>
          <w:trHeight w:val="566"/>
        </w:trPr>
        <w:tc>
          <w:tcPr>
            <w:tcW w:w="26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D6B359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NE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2AB26C4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 (5.4%)</w:t>
            </w:r>
          </w:p>
        </w:tc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AFAE0FA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 (2.7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595C45E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2 (4.0%)</w:t>
            </w:r>
          </w:p>
        </w:tc>
        <w:tc>
          <w:tcPr>
            <w:tcW w:w="202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D9B130E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 (4.2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136CFD0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1 (4.8%)</w:t>
            </w:r>
          </w:p>
        </w:tc>
        <w:tc>
          <w:tcPr>
            <w:tcW w:w="202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ECF1C3B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sz w:val="24"/>
                <w:szCs w:val="24"/>
              </w:rPr>
              <w:t>2 (4.3%)</w:t>
            </w:r>
          </w:p>
        </w:tc>
      </w:tr>
      <w:tr w:rsidR="00534B6D" w:rsidRPr="008A5B85" w14:paraId="40A2B437" w14:textId="77777777" w:rsidTr="00413564">
        <w:trPr>
          <w:cantSplit/>
          <w:trHeight w:val="592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9959DC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8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  ≥VGPR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D19015F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0 (81.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356790B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9 (78.4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6E8B8A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9 (78.0%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EC003B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0 (83.3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D19BC5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5 (71.4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51A137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0 (85.1%)</w:t>
            </w:r>
          </w:p>
        </w:tc>
      </w:tr>
    </w:tbl>
    <w:p w14:paraId="3CE877EC" w14:textId="77777777" w:rsidR="00534B6D" w:rsidRPr="000223A1" w:rsidRDefault="00534B6D" w:rsidP="00534B6D">
      <w:pPr>
        <w:jc w:val="left"/>
        <w:rPr>
          <w:rFonts w:ascii="Arial" w:eastAsia="SimSun" w:hAnsi="Arial" w:cs="Arial"/>
          <w:color w:val="000000"/>
          <w:kern w:val="0"/>
          <w:sz w:val="18"/>
          <w:szCs w:val="18"/>
        </w:rPr>
      </w:pPr>
      <w:proofErr w:type="spellStart"/>
      <w:r w:rsidRPr="004266BD">
        <w:rPr>
          <w:rFonts w:ascii="Arial" w:eastAsia="SimSun" w:hAnsi="Arial" w:cs="Arial"/>
          <w:color w:val="000000"/>
          <w:kern w:val="0"/>
          <w:sz w:val="18"/>
          <w:szCs w:val="18"/>
          <w:vertAlign w:val="superscript"/>
        </w:rPr>
        <w:t>a</w:t>
      </w:r>
      <w:r w:rsidRPr="000223A1">
        <w:rPr>
          <w:rFonts w:ascii="Arial" w:eastAsia="SimSun" w:hAnsi="Arial" w:cs="Arial"/>
          <w:color w:val="000000"/>
          <w:kern w:val="0"/>
          <w:sz w:val="18"/>
          <w:szCs w:val="18"/>
        </w:rPr>
        <w:t>MRD</w:t>
      </w:r>
      <w:proofErr w:type="spellEnd"/>
      <w:r w:rsidRPr="000223A1">
        <w:rPr>
          <w:rFonts w:ascii="Arial" w:eastAsia="SimSun" w:hAnsi="Arial" w:cs="Arial"/>
          <w:color w:val="000000"/>
          <w:kern w:val="0"/>
          <w:sz w:val="18"/>
          <w:szCs w:val="18"/>
        </w:rPr>
        <w:t xml:space="preserve"> status was based on 8-color flow cytometry.</w:t>
      </w:r>
    </w:p>
    <w:p w14:paraId="61284C71" w14:textId="783B90C0" w:rsidR="00534B6D" w:rsidRPr="005230B7" w:rsidRDefault="00534B6D" w:rsidP="005230B7">
      <w:pPr>
        <w:jc w:val="left"/>
        <w:rPr>
          <w:rFonts w:ascii="Arial" w:hAnsi="Arial" w:cs="Arial"/>
          <w:color w:val="000000"/>
          <w:sz w:val="18"/>
          <w:szCs w:val="18"/>
        </w:rPr>
      </w:pPr>
      <w:proofErr w:type="spellStart"/>
      <w:r w:rsidRPr="004266BD">
        <w:rPr>
          <w:rFonts w:ascii="Arial" w:hAnsi="Arial" w:cs="Arial"/>
          <w:color w:val="000000"/>
          <w:sz w:val="18"/>
          <w:szCs w:val="18"/>
          <w:vertAlign w:val="superscript"/>
        </w:rPr>
        <w:t>b</w:t>
      </w:r>
      <w:r w:rsidRPr="000223A1">
        <w:rPr>
          <w:rFonts w:ascii="Arial" w:hAnsi="Arial" w:cs="Arial"/>
          <w:color w:val="000000"/>
          <w:sz w:val="18"/>
          <w:szCs w:val="18"/>
        </w:rPr>
        <w:t>Patients</w:t>
      </w:r>
      <w:proofErr w:type="spellEnd"/>
      <w:r w:rsidRPr="000223A1">
        <w:rPr>
          <w:rFonts w:ascii="Arial" w:hAnsi="Arial" w:cs="Arial"/>
          <w:color w:val="000000"/>
          <w:sz w:val="18"/>
          <w:szCs w:val="18"/>
        </w:rPr>
        <w:t xml:space="preserve"> with </w:t>
      </w:r>
      <w:proofErr w:type="spellStart"/>
      <w:r w:rsidRPr="000223A1">
        <w:rPr>
          <w:rFonts w:ascii="Arial" w:hAnsi="Arial" w:cs="Arial"/>
          <w:color w:val="000000"/>
          <w:sz w:val="18"/>
          <w:szCs w:val="18"/>
        </w:rPr>
        <w:t>unkown</w:t>
      </w:r>
      <w:proofErr w:type="spellEnd"/>
      <w:r w:rsidRPr="000223A1">
        <w:rPr>
          <w:rFonts w:ascii="Arial" w:hAnsi="Arial" w:cs="Arial"/>
          <w:color w:val="000000"/>
          <w:sz w:val="18"/>
          <w:szCs w:val="18"/>
        </w:rPr>
        <w:t xml:space="preserve"> ISS stage are not included.</w:t>
      </w:r>
    </w:p>
    <w:p w14:paraId="62096C28" w14:textId="77777777" w:rsidR="00534B6D" w:rsidRPr="009D66BC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4"/>
          <w:szCs w:val="24"/>
        </w:rPr>
      </w:pPr>
      <w:r w:rsidRPr="009D66BC">
        <w:rPr>
          <w:rFonts w:ascii="Arial" w:eastAsia="SimSun" w:hAnsi="Arial" w:cs="Arial"/>
          <w:b/>
          <w:color w:val="000000"/>
          <w:kern w:val="0"/>
          <w:sz w:val="24"/>
          <w:szCs w:val="24"/>
        </w:rPr>
        <w:lastRenderedPageBreak/>
        <w:t xml:space="preserve">Supplementary Table 2. </w:t>
      </w:r>
      <w:r w:rsidRPr="0077006A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>Best Response by Prior Therapy</w:t>
      </w:r>
    </w:p>
    <w:p w14:paraId="1E8723F5" w14:textId="77777777" w:rsidR="00534B6D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tbl>
      <w:tblPr>
        <w:tblW w:w="147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1"/>
        <w:gridCol w:w="2013"/>
        <w:gridCol w:w="2060"/>
        <w:gridCol w:w="1970"/>
        <w:gridCol w:w="2026"/>
        <w:gridCol w:w="2003"/>
        <w:gridCol w:w="2024"/>
      </w:tblGrid>
      <w:tr w:rsidR="00534B6D" w:rsidRPr="008A5B85" w14:paraId="31C855CD" w14:textId="77777777" w:rsidTr="00413564">
        <w:trPr>
          <w:cantSplit/>
          <w:trHeight w:val="566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17B3749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04B7B9" w14:textId="77777777" w:rsidR="00534B6D" w:rsidRPr="0008190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0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rior PI and </w:t>
            </w:r>
            <w:proofErr w:type="spellStart"/>
            <w:r w:rsidRPr="0008190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IMiD</w:t>
            </w:r>
            <w:proofErr w:type="spellEnd"/>
          </w:p>
        </w:tc>
        <w:tc>
          <w:tcPr>
            <w:tcW w:w="39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0903A1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≥3 Prior Lines</w:t>
            </w:r>
          </w:p>
        </w:tc>
        <w:tc>
          <w:tcPr>
            <w:tcW w:w="40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DD2601" w14:textId="77777777" w:rsidR="00534B6D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rior PI and Prior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IMiD</w:t>
            </w:r>
            <w:proofErr w:type="spellEnd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</w:p>
          <w:p w14:paraId="1E07F17F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≥3 Prior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Lines</w:t>
            </w:r>
            <w:r w:rsidRPr="00393741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34B6D" w:rsidRPr="008A5B85" w14:paraId="12920B00" w14:textId="77777777" w:rsidTr="00413564">
        <w:trPr>
          <w:cantSplit/>
          <w:trHeight w:val="592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D9069F1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 (%)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83D45E6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  <w:p w14:paraId="41AF726E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4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2C5B2B1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  <w:p w14:paraId="7564E3C6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26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831AF8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  <w:p w14:paraId="52AE6632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45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937EA9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  <w:p w14:paraId="406EBB7D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2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1B76AF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  <w:p w14:paraId="7FA51454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35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09C4FC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  <w:p w14:paraId="40D6FC18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39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34B6D" w:rsidRPr="008A5B85" w14:paraId="74DA3588" w14:textId="77777777" w:rsidTr="00413564">
        <w:trPr>
          <w:cantSplit/>
          <w:trHeight w:val="566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7BCB028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verall response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CBEA800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1 (85.4%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93FEE0D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4 (92.3%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9C51D9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37 (82.2%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FCC59B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28 (96.6%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3581A1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29 (82.9%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EBAF1C7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36 (92.3%)</w:t>
            </w:r>
          </w:p>
        </w:tc>
      </w:tr>
      <w:tr w:rsidR="00534B6D" w:rsidRPr="008A5B85" w14:paraId="33740FBA" w14:textId="77777777" w:rsidTr="00413564">
        <w:trPr>
          <w:cantSplit/>
          <w:trHeight w:val="566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244A53A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CR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E83A7F7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35 (72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BCF9F59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19 (73.1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720F365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31 (68.9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265045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23 (79.3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6E23418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25 (71.4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EF54C11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29 (74.4%)</w:t>
            </w:r>
          </w:p>
        </w:tc>
      </w:tr>
      <w:tr w:rsidR="00534B6D" w:rsidRPr="008A5B85" w14:paraId="457FADF1" w14:textId="77777777" w:rsidTr="00413564">
        <w:trPr>
          <w:cantSplit/>
          <w:trHeight w:val="592"/>
        </w:trPr>
        <w:tc>
          <w:tcPr>
            <w:tcW w:w="26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68C2D76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VGPR 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AB8C801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5 (10.4%)</w:t>
            </w:r>
          </w:p>
        </w:tc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DDDBAC9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E53847E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4 (8.9%)</w:t>
            </w:r>
          </w:p>
        </w:tc>
        <w:tc>
          <w:tcPr>
            <w:tcW w:w="202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50E9696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1 (3.4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BB3D6E7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4 (11.4%)</w:t>
            </w:r>
          </w:p>
        </w:tc>
        <w:tc>
          <w:tcPr>
            <w:tcW w:w="202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D4830AA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1 (2.6%)</w:t>
            </w:r>
          </w:p>
        </w:tc>
      </w:tr>
      <w:tr w:rsidR="00534B6D" w:rsidRPr="008A5B85" w14:paraId="76BF7412" w14:textId="77777777" w:rsidTr="00413564">
        <w:trPr>
          <w:cantSplit/>
          <w:trHeight w:val="566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40DBA1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9368A9A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1 (2.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C700AFE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5 (19.2%)</w:t>
            </w:r>
          </w:p>
        </w:tc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626BF7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2 (4.4%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D4DDB1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4 (13.8%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49858C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95392F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266BD">
              <w:rPr>
                <w:rFonts w:ascii="Arial" w:hAnsi="Arial" w:cs="Arial"/>
                <w:color w:val="000000"/>
                <w:sz w:val="24"/>
                <w:szCs w:val="24"/>
              </w:rPr>
              <w:t>6 (15.4%)</w:t>
            </w:r>
          </w:p>
        </w:tc>
      </w:tr>
    </w:tbl>
    <w:p w14:paraId="29D4D8FE" w14:textId="77777777" w:rsidR="00534B6D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p w14:paraId="659544E3" w14:textId="77777777" w:rsidR="00534B6D" w:rsidRPr="004266BD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  <w:proofErr w:type="spellStart"/>
      <w:r w:rsidRPr="004266BD">
        <w:rPr>
          <w:rFonts w:ascii="Arial" w:hAnsi="Arial" w:cs="Arial"/>
          <w:color w:val="000000"/>
          <w:kern w:val="0"/>
          <w:sz w:val="20"/>
          <w:szCs w:val="20"/>
          <w:vertAlign w:val="superscript"/>
        </w:rPr>
        <w:t>a</w:t>
      </w:r>
      <w:r w:rsidRPr="004266BD">
        <w:rPr>
          <w:rFonts w:ascii="Arial" w:hAnsi="Arial" w:cs="Arial"/>
          <w:color w:val="000000"/>
          <w:kern w:val="0"/>
          <w:sz w:val="20"/>
          <w:szCs w:val="20"/>
        </w:rPr>
        <w:t>Subjects</w:t>
      </w:r>
      <w:proofErr w:type="spellEnd"/>
      <w:r w:rsidRPr="004266BD">
        <w:rPr>
          <w:rFonts w:ascii="Arial" w:hAnsi="Arial" w:cs="Arial"/>
          <w:color w:val="000000"/>
          <w:kern w:val="0"/>
          <w:sz w:val="20"/>
          <w:szCs w:val="20"/>
        </w:rPr>
        <w:t xml:space="preserve"> treated with prior lines&gt;=3 which included both PI and </w:t>
      </w:r>
      <w:proofErr w:type="spellStart"/>
      <w:r w:rsidRPr="004266BD">
        <w:rPr>
          <w:rFonts w:ascii="Arial" w:hAnsi="Arial" w:cs="Arial"/>
          <w:color w:val="000000"/>
          <w:kern w:val="0"/>
          <w:sz w:val="20"/>
          <w:szCs w:val="20"/>
        </w:rPr>
        <w:t>IMiD</w:t>
      </w:r>
      <w:proofErr w:type="spellEnd"/>
      <w:r w:rsidRPr="004266BD">
        <w:rPr>
          <w:rFonts w:ascii="Arial" w:hAnsi="Arial" w:cs="Arial"/>
          <w:color w:val="000000"/>
          <w:kern w:val="0"/>
          <w:sz w:val="20"/>
          <w:szCs w:val="20"/>
        </w:rPr>
        <w:t>.</w:t>
      </w:r>
    </w:p>
    <w:p w14:paraId="2A80B6A5" w14:textId="77777777" w:rsidR="00534B6D" w:rsidRDefault="00534B6D" w:rsidP="00534B6D">
      <w:pPr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p w14:paraId="26EBAD49" w14:textId="77777777" w:rsidR="00534B6D" w:rsidRDefault="00534B6D" w:rsidP="00534B6D">
      <w:pPr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p w14:paraId="3A639F17" w14:textId="77777777" w:rsidR="00534B6D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  <w:r>
        <w:rPr>
          <w:rFonts w:ascii="Arial" w:eastAsia="SimSun" w:hAnsi="Arial" w:cs="Arial"/>
          <w:b/>
          <w:color w:val="000000"/>
          <w:kern w:val="0"/>
          <w:sz w:val="20"/>
          <w:szCs w:val="20"/>
        </w:rPr>
        <w:br w:type="page"/>
      </w:r>
    </w:p>
    <w:p w14:paraId="1ADAF978" w14:textId="77777777" w:rsidR="00534B6D" w:rsidRPr="00C31D70" w:rsidRDefault="00534B6D" w:rsidP="00534B6D">
      <w:pPr>
        <w:jc w:val="left"/>
        <w:rPr>
          <w:rFonts w:ascii="Arial" w:eastAsia="SimSun" w:hAnsi="Arial" w:cs="Arial"/>
          <w:b/>
          <w:color w:val="000000"/>
          <w:kern w:val="0"/>
          <w:sz w:val="24"/>
          <w:szCs w:val="24"/>
        </w:rPr>
      </w:pP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lastRenderedPageBreak/>
        <w:t xml:space="preserve">Supplementary Table 3. </w:t>
      </w:r>
      <w:proofErr w:type="spellStart"/>
      <w:r w:rsidRPr="0077006A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>sBCMA</w:t>
      </w:r>
      <w:proofErr w:type="spellEnd"/>
      <w:r w:rsidRPr="0077006A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 xml:space="preserve"> Levels</w:t>
      </w: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t xml:space="preserve"> </w:t>
      </w:r>
    </w:p>
    <w:p w14:paraId="5DA12857" w14:textId="77777777" w:rsidR="00534B6D" w:rsidRDefault="00534B6D" w:rsidP="00534B6D">
      <w:pPr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p w14:paraId="0A9570D8" w14:textId="77777777" w:rsidR="00534B6D" w:rsidRDefault="00534B6D" w:rsidP="00534B6D">
      <w:pPr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tbl>
      <w:tblPr>
        <w:tblW w:w="83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3"/>
        <w:gridCol w:w="3013"/>
      </w:tblGrid>
      <w:tr w:rsidR="003A6528" w:rsidRPr="008A5B85" w14:paraId="17087757" w14:textId="50745688" w:rsidTr="003A6528">
        <w:trPr>
          <w:cantSplit/>
          <w:trHeight w:val="663"/>
        </w:trPr>
        <w:tc>
          <w:tcPr>
            <w:tcW w:w="5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216BCC7" w14:textId="77777777" w:rsidR="003A6528" w:rsidRPr="0019556A" w:rsidRDefault="003A6528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n (%) 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D54DB82" w14:textId="2E72B36A" w:rsidR="003A6528" w:rsidRDefault="003A6528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s</w:t>
            </w:r>
            <w:r w:rsidRPr="00242F8D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B75F36E" w14:textId="6DDD5901" w:rsidR="003A6528" w:rsidRPr="009D66BC" w:rsidRDefault="003A6528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60)</w:t>
            </w:r>
          </w:p>
        </w:tc>
      </w:tr>
      <w:tr w:rsidR="003A6528" w:rsidRPr="008A5B85" w14:paraId="2B6E2891" w14:textId="1F3306E1" w:rsidTr="003A6528">
        <w:trPr>
          <w:cantSplit/>
          <w:trHeight w:val="635"/>
        </w:trPr>
        <w:tc>
          <w:tcPr>
            <w:tcW w:w="53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AD6F6CF" w14:textId="77777777" w:rsidR="003A6528" w:rsidRPr="0019556A" w:rsidRDefault="003A6528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Baseline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BC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– median (range)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3C7317F" w14:textId="77777777" w:rsidR="003A6528" w:rsidRDefault="003A6528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41,676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  <w:p w14:paraId="6BC2CE38" w14:textId="77777777" w:rsidR="003A6528" w:rsidRPr="004266BD" w:rsidRDefault="003A6528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7066–341,476)</w:t>
            </w:r>
          </w:p>
        </w:tc>
      </w:tr>
      <w:tr w:rsidR="003A6528" w:rsidRPr="008A5B85" w14:paraId="72E2D6A3" w14:textId="04123BFE" w:rsidTr="003A6528">
        <w:trPr>
          <w:cantSplit/>
          <w:trHeight w:val="635"/>
        </w:trPr>
        <w:tc>
          <w:tcPr>
            <w:tcW w:w="531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16FDA5" w14:textId="77777777" w:rsidR="003A6528" w:rsidRPr="0019556A" w:rsidRDefault="003A6528" w:rsidP="00413564">
            <w:pPr>
              <w:autoSpaceDE w:val="0"/>
              <w:autoSpaceDN w:val="0"/>
              <w:adjustRightInd w:val="0"/>
              <w:spacing w:line="276" w:lineRule="auto"/>
              <w:ind w:left="267" w:hanging="26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Nadir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BC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– median (range)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90D7AE8" w14:textId="77777777" w:rsidR="003A6528" w:rsidRDefault="003A6528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0,158</w:t>
            </w:r>
          </w:p>
          <w:p w14:paraId="7530F98F" w14:textId="77777777" w:rsidR="003A6528" w:rsidRPr="004266BD" w:rsidRDefault="003A6528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274–383,541)</w:t>
            </w:r>
          </w:p>
        </w:tc>
      </w:tr>
      <w:tr w:rsidR="003A6528" w:rsidRPr="008A5B85" w14:paraId="3C71B160" w14:textId="31382F43" w:rsidTr="003A6528">
        <w:trPr>
          <w:cantSplit/>
          <w:trHeight w:val="663"/>
        </w:trPr>
        <w:tc>
          <w:tcPr>
            <w:tcW w:w="5313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511671" w14:textId="77777777" w:rsidR="003A6528" w:rsidRPr="0019556A" w:rsidRDefault="003A6528" w:rsidP="00413564">
            <w:pPr>
              <w:autoSpaceDE w:val="0"/>
              <w:autoSpaceDN w:val="0"/>
              <w:adjustRightInd w:val="0"/>
              <w:spacing w:line="276" w:lineRule="auto"/>
              <w:ind w:left="267" w:hanging="26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hange from baseline, %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8D69DD4" w14:textId="77777777" w:rsidR="003A6528" w:rsidRPr="004266BD" w:rsidRDefault="003A6528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–94%</w:t>
            </w:r>
            <w:r w:rsidRPr="00242F8D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3A6528" w:rsidRPr="008A5B85" w14:paraId="4E566123" w14:textId="0612B3A8" w:rsidTr="003A6528">
        <w:trPr>
          <w:cantSplit/>
          <w:trHeight w:val="635"/>
        </w:trPr>
        <w:tc>
          <w:tcPr>
            <w:tcW w:w="53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AE74CE" w14:textId="77777777" w:rsidR="003A6528" w:rsidRPr="0019556A" w:rsidRDefault="003A6528" w:rsidP="00413564">
            <w:pPr>
              <w:autoSpaceDE w:val="0"/>
              <w:autoSpaceDN w:val="0"/>
              <w:adjustRightInd w:val="0"/>
              <w:spacing w:line="276" w:lineRule="auto"/>
              <w:ind w:left="267" w:hanging="26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Time to nadir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BC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– median (range) days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FC4073B" w14:textId="77777777" w:rsidR="003A6528" w:rsidRPr="004266BD" w:rsidRDefault="003A6528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55 (3–1444)</w:t>
            </w:r>
          </w:p>
        </w:tc>
      </w:tr>
    </w:tbl>
    <w:p w14:paraId="62D95B8C" w14:textId="77777777" w:rsidR="00534B6D" w:rsidRPr="00242F8D" w:rsidRDefault="00534B6D" w:rsidP="00534B6D">
      <w:pPr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</w:pPr>
      <w:proofErr w:type="spellStart"/>
      <w:r w:rsidRPr="00880163">
        <w:rPr>
          <w:rFonts w:ascii="Arial" w:eastAsia="SimSun" w:hAnsi="Arial" w:cs="Arial"/>
          <w:bCs/>
          <w:color w:val="000000"/>
          <w:kern w:val="0"/>
          <w:sz w:val="20"/>
          <w:szCs w:val="20"/>
          <w:vertAlign w:val="superscript"/>
        </w:rPr>
        <w:t>a</w:t>
      </w:r>
      <w:r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With</w:t>
      </w:r>
      <w:proofErr w:type="spellEnd"/>
      <w:r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 xml:space="preserve"> available </w:t>
      </w:r>
      <w:proofErr w:type="spellStart"/>
      <w:r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sBCMA</w:t>
      </w:r>
      <w:proofErr w:type="spellEnd"/>
      <w:r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 xml:space="preserve"> data.</w:t>
      </w:r>
    </w:p>
    <w:p w14:paraId="4799EFE9" w14:textId="77777777" w:rsidR="00534B6D" w:rsidRDefault="00534B6D" w:rsidP="00534B6D">
      <w:pPr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  <w:vertAlign w:val="superscript"/>
        </w:rPr>
      </w:pPr>
      <w:proofErr w:type="spellStart"/>
      <w:r>
        <w:rPr>
          <w:rFonts w:ascii="Arial" w:eastAsia="SimSun" w:hAnsi="Arial" w:cs="Arial"/>
          <w:bCs/>
          <w:color w:val="000000"/>
          <w:kern w:val="0"/>
          <w:sz w:val="20"/>
          <w:szCs w:val="20"/>
          <w:vertAlign w:val="superscript"/>
        </w:rPr>
        <w:t>b</w:t>
      </w:r>
      <w:r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N</w:t>
      </w:r>
      <w:proofErr w:type="spellEnd"/>
      <w:r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=48</w:t>
      </w:r>
      <w:r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.</w:t>
      </w:r>
    </w:p>
    <w:p w14:paraId="7795A69E" w14:textId="69CD0D49" w:rsidR="00534B6D" w:rsidRDefault="00523D85" w:rsidP="00534B6D">
      <w:pPr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  <w:vertAlign w:val="superscript"/>
        </w:rPr>
      </w:pPr>
      <w:proofErr w:type="spellStart"/>
      <w:r>
        <w:rPr>
          <w:rFonts w:ascii="Arial" w:eastAsia="SimSun" w:hAnsi="Arial" w:cs="Arial"/>
          <w:bCs/>
          <w:color w:val="000000"/>
          <w:kern w:val="0"/>
          <w:sz w:val="20"/>
          <w:szCs w:val="20"/>
          <w:vertAlign w:val="superscript"/>
        </w:rPr>
        <w:t>c</w:t>
      </w:r>
      <w:r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N</w:t>
      </w:r>
      <w:proofErr w:type="spellEnd"/>
      <w:r w:rsidR="00534B6D" w:rsidRPr="00242F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=47</w:t>
      </w:r>
      <w:r w:rsidR="00534B6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.</w:t>
      </w:r>
    </w:p>
    <w:p w14:paraId="4325E798" w14:textId="77777777" w:rsidR="00534B6D" w:rsidRDefault="00534B6D" w:rsidP="00534B6D">
      <w:pPr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</w:pPr>
    </w:p>
    <w:p w14:paraId="671C53EF" w14:textId="77777777" w:rsidR="003A6528" w:rsidRDefault="003A6528">
      <w:pPr>
        <w:widowControl/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</w:pPr>
      <w:r>
        <w:rPr>
          <w:rFonts w:ascii="Arial" w:eastAsia="SimSun" w:hAnsi="Arial" w:cs="Arial"/>
          <w:bCs/>
          <w:color w:val="000000"/>
          <w:kern w:val="0"/>
          <w:sz w:val="20"/>
          <w:szCs w:val="20"/>
        </w:rPr>
        <w:br w:type="page"/>
      </w:r>
    </w:p>
    <w:p w14:paraId="605AEA1C" w14:textId="53E9A1C9" w:rsidR="003A6528" w:rsidRPr="00C31D70" w:rsidRDefault="003A6528" w:rsidP="003A6528">
      <w:pPr>
        <w:jc w:val="left"/>
        <w:rPr>
          <w:rFonts w:ascii="Arial" w:eastAsia="SimSun" w:hAnsi="Arial" w:cs="Arial"/>
          <w:b/>
          <w:color w:val="000000"/>
          <w:kern w:val="0"/>
          <w:sz w:val="24"/>
          <w:szCs w:val="24"/>
        </w:rPr>
      </w:pP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>
        <w:rPr>
          <w:rFonts w:ascii="Arial" w:eastAsia="SimSun" w:hAnsi="Arial" w:cs="Arial"/>
          <w:b/>
          <w:color w:val="000000"/>
          <w:kern w:val="0"/>
          <w:sz w:val="24"/>
          <w:szCs w:val="24"/>
        </w:rPr>
        <w:t>4</w:t>
      </w: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t xml:space="preserve">. </w:t>
      </w:r>
      <w:proofErr w:type="spellStart"/>
      <w:r w:rsidRPr="000C54BC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>sBCMA</w:t>
      </w:r>
      <w:proofErr w:type="spellEnd"/>
      <w:r w:rsidRPr="000C54BC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 xml:space="preserve"> Levels </w:t>
      </w:r>
      <w:r w:rsidR="0077006A" w:rsidRPr="000C54BC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>by Response</w:t>
      </w:r>
    </w:p>
    <w:p w14:paraId="0DD3A6BF" w14:textId="77777777" w:rsidR="003A6528" w:rsidRDefault="003A6528" w:rsidP="00534B6D">
      <w:pPr>
        <w:widowControl/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</w:pPr>
    </w:p>
    <w:tbl>
      <w:tblPr>
        <w:tblW w:w="113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3"/>
        <w:gridCol w:w="3013"/>
        <w:gridCol w:w="3013"/>
      </w:tblGrid>
      <w:tr w:rsidR="003A6528" w:rsidRPr="008A5B85" w14:paraId="6B3529FC" w14:textId="7EB0B6AE" w:rsidTr="00293EE3">
        <w:trPr>
          <w:cantSplit/>
          <w:trHeight w:val="663"/>
        </w:trPr>
        <w:tc>
          <w:tcPr>
            <w:tcW w:w="5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E66B9D3" w14:textId="630B8A94" w:rsidR="003A6528" w:rsidRPr="0019556A" w:rsidRDefault="003A6528" w:rsidP="00814B00">
            <w:pPr>
              <w:keepNext/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sBCMA</w:t>
            </w:r>
            <w:proofErr w:type="spellEnd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Change </w:t>
            </w:r>
            <w:proofErr w:type="gram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From</w:t>
            </w:r>
            <w:proofErr w:type="gramEnd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Baseline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(%) 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5232D1D" w14:textId="77777777" w:rsidR="003A6528" w:rsidRDefault="003A6528" w:rsidP="00814B00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s With CR</w:t>
            </w:r>
          </w:p>
          <w:p w14:paraId="22A691D4" w14:textId="730CC234" w:rsidR="003A6528" w:rsidRPr="009D66BC" w:rsidRDefault="003A6528" w:rsidP="00814B00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37)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86F3A4" w14:textId="77777777" w:rsidR="003A6528" w:rsidRDefault="003A6528" w:rsidP="00814B00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s without CR</w:t>
            </w:r>
          </w:p>
          <w:p w14:paraId="5C5D2BDE" w14:textId="2B7BBA92" w:rsidR="003A6528" w:rsidRDefault="003A6528" w:rsidP="00814B00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10)</w:t>
            </w:r>
          </w:p>
        </w:tc>
      </w:tr>
      <w:tr w:rsidR="003A6528" w:rsidRPr="008A5B85" w14:paraId="31CFCA5C" w14:textId="7D68CAD2" w:rsidTr="00403FC0">
        <w:trPr>
          <w:cantSplit/>
          <w:trHeight w:val="635"/>
        </w:trPr>
        <w:tc>
          <w:tcPr>
            <w:tcW w:w="53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1989CAF" w14:textId="71E3A726" w:rsidR="003A6528" w:rsidRPr="0019556A" w:rsidRDefault="003A6528" w:rsidP="003A652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843F30C" w14:textId="337FF329" w:rsidR="003A6528" w:rsidRPr="00293EE3" w:rsidRDefault="003A6528" w:rsidP="00403FC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-56.3 (180.37)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9DF10" w14:textId="43CD9184" w:rsidR="003A6528" w:rsidRPr="00293EE3" w:rsidRDefault="003A6528" w:rsidP="00403FC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-45.9 (46.9</w:t>
            </w:r>
            <w:r w:rsidR="00293EE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93EE3" w:rsidRPr="008A5B85" w14:paraId="713D47C0" w14:textId="1F2F3D8F" w:rsidTr="00CC0717">
        <w:trPr>
          <w:cantSplit/>
          <w:trHeight w:val="635"/>
        </w:trPr>
        <w:tc>
          <w:tcPr>
            <w:tcW w:w="531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B92EB57" w14:textId="20B1ED82" w:rsidR="00293EE3" w:rsidRPr="0019556A" w:rsidRDefault="00293EE3" w:rsidP="00814B00">
            <w:pPr>
              <w:autoSpaceDE w:val="0"/>
              <w:autoSpaceDN w:val="0"/>
              <w:adjustRightInd w:val="0"/>
              <w:spacing w:line="276" w:lineRule="auto"/>
              <w:ind w:left="267" w:hanging="26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EE63F0"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6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2595B22" w14:textId="272DC508" w:rsidR="00293EE3" w:rsidRPr="00293EE3" w:rsidRDefault="00293EE3" w:rsidP="00814B0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293EE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 w:rsidR="00293EE3" w:rsidRPr="008A5B85" w14:paraId="46B72945" w14:textId="276494D2" w:rsidTr="00EE63F0">
        <w:trPr>
          <w:cantSplit/>
          <w:trHeight w:val="635"/>
        </w:trPr>
        <w:tc>
          <w:tcPr>
            <w:tcW w:w="53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35FB67" w14:textId="7648906E" w:rsidR="00293EE3" w:rsidRPr="0019556A" w:rsidRDefault="00293EE3" w:rsidP="00293EE3">
            <w:pPr>
              <w:autoSpaceDE w:val="0"/>
              <w:autoSpaceDN w:val="0"/>
              <w:adjustRightInd w:val="0"/>
              <w:spacing w:line="276" w:lineRule="auto"/>
              <w:ind w:left="267" w:hanging="26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Median (range) 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92CC5A" w14:textId="0E6C30BD" w:rsidR="00293EE3" w:rsidRPr="00293EE3" w:rsidRDefault="00293EE3" w:rsidP="00293E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-94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  <w:p w14:paraId="48FA55B7" w14:textId="72DCB53F" w:rsidR="00293EE3" w:rsidRPr="00293EE3" w:rsidRDefault="00293EE3" w:rsidP="00293E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(-99.8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991.1)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AB3285" w14:textId="0AF5E676" w:rsidR="00293EE3" w:rsidRPr="00293EE3" w:rsidRDefault="00293EE3" w:rsidP="00293E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-38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  <w:p w14:paraId="58ADF1DD" w14:textId="645018FA" w:rsidR="00293EE3" w:rsidRPr="00293EE3" w:rsidRDefault="00293EE3" w:rsidP="00293E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(-99.6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–</w:t>
            </w:r>
            <w:r w:rsidRPr="00293EE3">
              <w:rPr>
                <w:rFonts w:ascii="Arial" w:hAnsi="Arial" w:cs="Arial"/>
                <w:color w:val="000000"/>
                <w:sz w:val="24"/>
                <w:szCs w:val="24"/>
              </w:rPr>
              <w:t>12.3)</w:t>
            </w:r>
          </w:p>
        </w:tc>
      </w:tr>
    </w:tbl>
    <w:p w14:paraId="20329726" w14:textId="322D4598" w:rsidR="00534B6D" w:rsidRDefault="00534B6D" w:rsidP="00534B6D">
      <w:pPr>
        <w:widowControl/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</w:pPr>
      <w:r>
        <w:rPr>
          <w:rFonts w:ascii="Arial" w:eastAsia="SimSun" w:hAnsi="Arial" w:cs="Arial"/>
          <w:bCs/>
          <w:color w:val="000000"/>
          <w:kern w:val="0"/>
          <w:sz w:val="20"/>
          <w:szCs w:val="20"/>
        </w:rPr>
        <w:br w:type="page"/>
      </w:r>
    </w:p>
    <w:p w14:paraId="4FDD59FB" w14:textId="602994FE" w:rsidR="00534B6D" w:rsidRPr="0077006A" w:rsidRDefault="00534B6D" w:rsidP="00534B6D">
      <w:pPr>
        <w:jc w:val="left"/>
        <w:rPr>
          <w:rFonts w:ascii="Arial" w:eastAsia="SimSun" w:hAnsi="Arial" w:cs="Arial"/>
          <w:bCs/>
          <w:color w:val="000000"/>
          <w:kern w:val="0"/>
          <w:sz w:val="24"/>
          <w:szCs w:val="24"/>
        </w:rPr>
      </w:pP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 w:rsidR="003A6528">
        <w:rPr>
          <w:rFonts w:ascii="Arial" w:eastAsia="SimSun" w:hAnsi="Arial" w:cs="Arial"/>
          <w:b/>
          <w:color w:val="000000"/>
          <w:kern w:val="0"/>
          <w:sz w:val="24"/>
          <w:szCs w:val="24"/>
        </w:rPr>
        <w:t>5</w:t>
      </w: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t xml:space="preserve">. </w:t>
      </w:r>
      <w:r w:rsidRPr="0077006A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>Transgene Persistence by Lymphodepletion Regimen, PD, and ADA</w:t>
      </w:r>
    </w:p>
    <w:p w14:paraId="79D1CF77" w14:textId="77777777" w:rsidR="00534B6D" w:rsidRDefault="00534B6D" w:rsidP="00534B6D">
      <w:pPr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tbl>
      <w:tblPr>
        <w:tblW w:w="138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1794"/>
        <w:gridCol w:w="1795"/>
        <w:gridCol w:w="1795"/>
        <w:gridCol w:w="1794"/>
        <w:gridCol w:w="1795"/>
        <w:gridCol w:w="1795"/>
      </w:tblGrid>
      <w:tr w:rsidR="00534B6D" w:rsidRPr="008A5B85" w14:paraId="6C975265" w14:textId="77777777" w:rsidTr="00413564">
        <w:trPr>
          <w:cantSplit/>
          <w:trHeight w:val="61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1110DE8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64F328F" w14:textId="77777777" w:rsidR="00534B6D" w:rsidRPr="0008190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szCs w:val="24"/>
              </w:rPr>
              <w:t>Lymphodepletion Regimen</w:t>
            </w:r>
          </w:p>
        </w:tc>
        <w:tc>
          <w:tcPr>
            <w:tcW w:w="358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53510C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35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590811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szCs w:val="24"/>
              </w:rPr>
              <w:t>ADA</w:t>
            </w:r>
          </w:p>
        </w:tc>
      </w:tr>
      <w:tr w:rsidR="00534B6D" w:rsidRPr="008A5B85" w14:paraId="253C9A16" w14:textId="77777777" w:rsidTr="00413564">
        <w:trPr>
          <w:cantSplit/>
          <w:trHeight w:val="644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440E987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94B84D5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Cyc+Flu</w:t>
            </w:r>
            <w:proofErr w:type="spellEnd"/>
          </w:p>
          <w:p w14:paraId="7133C055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9667EBA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Cyc</w:t>
            </w:r>
          </w:p>
          <w:p w14:paraId="1C189D88" w14:textId="77777777" w:rsidR="00534B6D" w:rsidRPr="009D66BC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9D66BC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603CD3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  <w:p w14:paraId="420A635D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38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92B23D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  <w:p w14:paraId="4DCCA4A0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D47F7E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Positive</w:t>
            </w:r>
          </w:p>
          <w:p w14:paraId="792BD7CA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32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026A7A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Negative</w:t>
            </w:r>
          </w:p>
          <w:p w14:paraId="51BB9B2B" w14:textId="77777777" w:rsidR="00534B6D" w:rsidRPr="0019556A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  <w:r w:rsidRPr="0019556A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34B6D" w:rsidRPr="008A5B85" w14:paraId="0CDC6228" w14:textId="77777777" w:rsidTr="00413564">
        <w:trPr>
          <w:cantSplit/>
          <w:trHeight w:val="61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0F01330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</w:t>
            </w:r>
            <w:r w:rsidRPr="0072398D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bscript"/>
              </w:rPr>
              <w:t>last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– median (range) days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51CE012" w14:textId="77777777" w:rsidR="00534B6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14</w:t>
            </w:r>
          </w:p>
          <w:p w14:paraId="2FCCDEE4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31–1326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18FAE30" w14:textId="77777777" w:rsidR="00534B6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61</w:t>
            </w:r>
          </w:p>
          <w:p w14:paraId="601A4DB7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8–1037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C243CFF" w14:textId="77777777" w:rsidR="00534B6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288 </w:t>
            </w:r>
          </w:p>
          <w:p w14:paraId="4544E278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10–1016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B0FBB8" w14:textId="77777777" w:rsidR="00534B6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31</w:t>
            </w:r>
          </w:p>
          <w:p w14:paraId="66B5B1C9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8–1466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372543E" w14:textId="77777777" w:rsidR="00534B6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339 </w:t>
            </w:r>
          </w:p>
          <w:p w14:paraId="3416C1C4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12–1466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143D9D" w14:textId="77777777" w:rsidR="00534B6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37</w:t>
            </w:r>
          </w:p>
          <w:p w14:paraId="6B8C9FD3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(8–1016)</w:t>
            </w:r>
          </w:p>
        </w:tc>
      </w:tr>
      <w:tr w:rsidR="00534B6D" w:rsidRPr="008A5B85" w14:paraId="3FE01787" w14:textId="77777777" w:rsidTr="00413564">
        <w:trPr>
          <w:cantSplit/>
          <w:trHeight w:val="616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DAE5FC9" w14:textId="77777777" w:rsidR="00534B6D" w:rsidRPr="0019556A" w:rsidRDefault="00534B6D" w:rsidP="00413564">
            <w:pPr>
              <w:autoSpaceDE w:val="0"/>
              <w:autoSpaceDN w:val="0"/>
              <w:adjustRightInd w:val="0"/>
              <w:spacing w:line="276" w:lineRule="auto"/>
              <w:ind w:left="267" w:hanging="87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72398D">
              <w:rPr>
                <w:rFonts w:ascii="Arial" w:eastAsia="SimSun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5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59D9842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937</w:t>
            </w:r>
          </w:p>
        </w:tc>
        <w:tc>
          <w:tcPr>
            <w:tcW w:w="35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E6E7BB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35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54BCEA" w14:textId="77777777" w:rsidR="00534B6D" w:rsidRPr="004266BD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104</w:t>
            </w:r>
          </w:p>
        </w:tc>
      </w:tr>
    </w:tbl>
    <w:p w14:paraId="12F36A91" w14:textId="77777777" w:rsidR="00534B6D" w:rsidRDefault="00534B6D" w:rsidP="00534B6D">
      <w:pPr>
        <w:jc w:val="left"/>
        <w:rPr>
          <w:rFonts w:ascii="Arial" w:eastAsia="SimSun" w:hAnsi="Arial" w:cs="Arial"/>
          <w:b/>
          <w:color w:val="000000"/>
          <w:kern w:val="0"/>
          <w:sz w:val="20"/>
          <w:szCs w:val="20"/>
        </w:rPr>
      </w:pPr>
    </w:p>
    <w:p w14:paraId="1F4BEBF5" w14:textId="77777777" w:rsidR="00534B6D" w:rsidRDefault="00534B6D" w:rsidP="00534B6D">
      <w:pPr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</w:pPr>
      <w:r w:rsidRPr="007239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 xml:space="preserve">ADA, anti-drug antibodies; </w:t>
      </w:r>
      <w:r>
        <w:rPr>
          <w:rFonts w:ascii="Arial" w:eastAsia="SimSun" w:hAnsi="Arial" w:cs="Arial"/>
          <w:bCs/>
          <w:color w:val="000000"/>
          <w:kern w:val="0"/>
          <w:sz w:val="20"/>
          <w:szCs w:val="20"/>
        </w:rPr>
        <w:t xml:space="preserve">Cyc, cyclophosphamide; Flu, fludarabine; </w:t>
      </w:r>
      <w:r w:rsidRPr="0072398D"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PD, progressive disease.</w:t>
      </w:r>
    </w:p>
    <w:p w14:paraId="3EA7E115" w14:textId="77777777" w:rsidR="00534B6D" w:rsidRDefault="00534B6D" w:rsidP="00534B6D">
      <w:pPr>
        <w:widowControl/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</w:pPr>
      <w:r>
        <w:rPr>
          <w:rFonts w:ascii="Arial" w:eastAsia="SimSun" w:hAnsi="Arial" w:cs="Arial"/>
          <w:bCs/>
          <w:color w:val="000000"/>
          <w:kern w:val="0"/>
          <w:sz w:val="20"/>
          <w:szCs w:val="20"/>
        </w:rPr>
        <w:br w:type="page"/>
      </w:r>
    </w:p>
    <w:p w14:paraId="4972BC9E" w14:textId="3645C557" w:rsidR="00534B6D" w:rsidRPr="0077006A" w:rsidRDefault="00534B6D" w:rsidP="00534B6D">
      <w:pPr>
        <w:widowControl/>
        <w:jc w:val="left"/>
        <w:rPr>
          <w:rFonts w:ascii="Arial" w:eastAsia="SimSun" w:hAnsi="Arial" w:cs="Arial"/>
          <w:bCs/>
          <w:color w:val="000000"/>
          <w:kern w:val="0"/>
          <w:sz w:val="24"/>
          <w:szCs w:val="24"/>
        </w:rPr>
      </w:pP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 w:rsidR="003A6528">
        <w:rPr>
          <w:rFonts w:ascii="Arial" w:eastAsia="SimSun" w:hAnsi="Arial" w:cs="Arial"/>
          <w:b/>
          <w:color w:val="000000"/>
          <w:kern w:val="0"/>
          <w:sz w:val="24"/>
          <w:szCs w:val="24"/>
        </w:rPr>
        <w:t>6</w:t>
      </w:r>
      <w:r w:rsidRPr="00C31D70">
        <w:rPr>
          <w:rFonts w:ascii="Arial" w:eastAsia="SimSun" w:hAnsi="Arial" w:cs="Arial"/>
          <w:b/>
          <w:color w:val="000000"/>
          <w:kern w:val="0"/>
          <w:sz w:val="24"/>
          <w:szCs w:val="24"/>
        </w:rPr>
        <w:t xml:space="preserve">. </w:t>
      </w:r>
      <w:r w:rsidRPr="0077006A">
        <w:rPr>
          <w:rFonts w:ascii="Arial" w:eastAsia="SimSun" w:hAnsi="Arial" w:cs="Arial"/>
          <w:bCs/>
          <w:color w:val="000000"/>
          <w:kern w:val="0"/>
          <w:sz w:val="24"/>
          <w:szCs w:val="24"/>
        </w:rPr>
        <w:t>Immunoglobulin Recovery Over Time</w:t>
      </w:r>
    </w:p>
    <w:p w14:paraId="51BAD902" w14:textId="77777777" w:rsidR="00534B6D" w:rsidRDefault="00534B6D" w:rsidP="00534B6D">
      <w:pPr>
        <w:widowControl/>
        <w:jc w:val="left"/>
        <w:rPr>
          <w:rFonts w:ascii="Arial" w:eastAsia="SimSun" w:hAnsi="Arial" w:cs="Arial"/>
          <w:b/>
          <w:color w:val="000000"/>
          <w:kern w:val="0"/>
          <w:sz w:val="24"/>
          <w:szCs w:val="24"/>
        </w:rPr>
      </w:pPr>
    </w:p>
    <w:tbl>
      <w:tblPr>
        <w:tblW w:w="138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1"/>
        <w:gridCol w:w="1354"/>
        <w:gridCol w:w="2231"/>
        <w:gridCol w:w="1459"/>
        <w:gridCol w:w="2126"/>
        <w:gridCol w:w="1474"/>
        <w:gridCol w:w="2112"/>
      </w:tblGrid>
      <w:tr w:rsidR="00534B6D" w:rsidRPr="00EC3635" w14:paraId="11AA7047" w14:textId="77777777" w:rsidTr="00413564">
        <w:trPr>
          <w:cantSplit/>
          <w:trHeight w:val="492"/>
        </w:trPr>
        <w:tc>
          <w:tcPr>
            <w:tcW w:w="30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823F2E1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6294A59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color w:val="000000"/>
                <w:kern w:val="0"/>
                <w:sz w:val="22"/>
              </w:rPr>
              <w:t>IgA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162367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color w:val="000000"/>
                <w:kern w:val="0"/>
                <w:sz w:val="22"/>
              </w:rPr>
              <w:t>IgG</w:t>
            </w:r>
          </w:p>
        </w:tc>
        <w:tc>
          <w:tcPr>
            <w:tcW w:w="35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5915E9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color w:val="000000"/>
                <w:kern w:val="0"/>
                <w:sz w:val="22"/>
              </w:rPr>
              <w:t>IgM</w:t>
            </w:r>
          </w:p>
        </w:tc>
      </w:tr>
      <w:tr w:rsidR="00534B6D" w:rsidRPr="00EC3635" w14:paraId="50327A4C" w14:textId="77777777" w:rsidTr="00413564">
        <w:trPr>
          <w:cantSplit/>
          <w:trHeight w:val="515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2A20518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onth post-infusion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CAA577D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DEB3439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edian change from baseline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, g/L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3F3211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709B55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edian change from baseline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, g/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03C799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0D0981" w14:textId="77777777" w:rsidR="00534B6D" w:rsidRPr="00EC3635" w:rsidRDefault="00534B6D" w:rsidP="00413564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EC3635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edian change from baseline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, g/L</w:t>
            </w:r>
          </w:p>
        </w:tc>
      </w:tr>
      <w:tr w:rsidR="00534B6D" w:rsidRPr="00EC3635" w14:paraId="54E866D6" w14:textId="77777777" w:rsidTr="00413564">
        <w:trPr>
          <w:cantSplit/>
          <w:trHeight w:val="492"/>
        </w:trPr>
        <w:tc>
          <w:tcPr>
            <w:tcW w:w="30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B8A86AF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C5DAF94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8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125AFF6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0.48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DDC391F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4884269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1.77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A68A26A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8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B2BA86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000</w:t>
            </w:r>
          </w:p>
        </w:tc>
      </w:tr>
      <w:tr w:rsidR="00534B6D" w:rsidRPr="00EC3635" w14:paraId="61A71ECF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2BDFD7A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6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DB21413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9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3B90654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0.440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C348DDE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9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733772E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1.150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C701161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8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2577EC5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118</w:t>
            </w:r>
          </w:p>
        </w:tc>
      </w:tr>
      <w:tr w:rsidR="00534B6D" w:rsidRPr="00EC3635" w14:paraId="7581C045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355E3D5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9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71124D26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7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626A4C9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0.226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38CA821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61AF684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1.065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37021F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8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FD3A584" w14:textId="77777777" w:rsidR="00534B6D" w:rsidRPr="007B0783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7B0783">
              <w:rPr>
                <w:rFonts w:ascii="Arial" w:hAnsi="Arial" w:cs="Arial"/>
                <w:b/>
                <w:bCs/>
                <w:color w:val="000000"/>
                <w:sz w:val="22"/>
              </w:rPr>
              <w:t>0.178</w:t>
            </w:r>
          </w:p>
        </w:tc>
      </w:tr>
      <w:tr w:rsidR="00534B6D" w:rsidRPr="00EC3635" w14:paraId="1B6F5761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DBA1912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12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376080B6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2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C36904D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0.005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44A86B5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2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A1E9216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0.452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1D74901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2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B18A49A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408</w:t>
            </w:r>
          </w:p>
        </w:tc>
      </w:tr>
      <w:tr w:rsidR="00534B6D" w:rsidRPr="00EC3635" w14:paraId="5D29EA69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977D6E4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18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57BBA94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0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6B179C3" w14:textId="77777777" w:rsidR="00534B6D" w:rsidRPr="007B0783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B0783">
              <w:rPr>
                <w:rFonts w:ascii="Arial" w:hAnsi="Arial" w:cs="Arial"/>
                <w:color w:val="000000"/>
                <w:sz w:val="22"/>
              </w:rPr>
              <w:t>0.083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198F7F2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1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46CCB0A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9.180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CB62D73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1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3FA876B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481</w:t>
            </w:r>
          </w:p>
        </w:tc>
      </w:tr>
      <w:tr w:rsidR="00534B6D" w:rsidRPr="00EC3635" w14:paraId="644954C7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C12B67B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24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4EF5B95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5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D99473C" w14:textId="77777777" w:rsidR="00534B6D" w:rsidRPr="007B0783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7B0783">
              <w:rPr>
                <w:rFonts w:ascii="Arial" w:hAnsi="Arial" w:cs="Arial"/>
                <w:b/>
                <w:bCs/>
                <w:color w:val="000000"/>
                <w:sz w:val="22"/>
              </w:rPr>
              <w:t>0.384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C4E960D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5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DDF2E9D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8.500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360C1839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25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90A1EB9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706</w:t>
            </w:r>
          </w:p>
        </w:tc>
      </w:tr>
      <w:tr w:rsidR="00534B6D" w:rsidRPr="00EC3635" w14:paraId="4051D1CE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C46519F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30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0B6403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6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ACA56C5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291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F6FA6C5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7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95DC04B" w14:textId="77777777" w:rsidR="00534B6D" w:rsidRPr="007B0783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7B0783">
              <w:rPr>
                <w:rFonts w:ascii="Arial" w:hAnsi="Arial" w:cs="Arial"/>
                <w:b/>
                <w:bCs/>
                <w:color w:val="000000"/>
                <w:sz w:val="22"/>
              </w:rPr>
              <w:t>0.640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CA69FDC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7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F4FB7FA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510</w:t>
            </w:r>
          </w:p>
        </w:tc>
      </w:tr>
      <w:tr w:rsidR="00534B6D" w:rsidRPr="00EC3635" w14:paraId="77D51898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DEA997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36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C0E2499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59EEE8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559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D318EED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1450ACB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8.135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0BBC86A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F046CF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576</w:t>
            </w:r>
          </w:p>
        </w:tc>
      </w:tr>
      <w:tr w:rsidR="00534B6D" w:rsidRPr="00EC3635" w14:paraId="454EF1F5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51D6964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42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4610A02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69C998AF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524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5F366FC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5C2C39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8.255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BD63D03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4EF8F08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822</w:t>
            </w:r>
          </w:p>
        </w:tc>
      </w:tr>
      <w:tr w:rsidR="00534B6D" w:rsidRPr="00EC3635" w14:paraId="188BBA18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00A52BDC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48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5B9040F5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2231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818CD06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0.375</w:t>
            </w:r>
          </w:p>
        </w:tc>
        <w:tc>
          <w:tcPr>
            <w:tcW w:w="1459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A7E3232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658B242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3.100</w:t>
            </w:r>
          </w:p>
        </w:tc>
        <w:tc>
          <w:tcPr>
            <w:tcW w:w="1474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3BB5ED4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2112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6319E1D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387</w:t>
            </w:r>
          </w:p>
        </w:tc>
      </w:tr>
      <w:tr w:rsidR="00534B6D" w:rsidRPr="00EC3635" w14:paraId="131289D4" w14:textId="77777777" w:rsidTr="00413564">
        <w:trPr>
          <w:cantSplit/>
          <w:trHeight w:val="492"/>
        </w:trPr>
        <w:tc>
          <w:tcPr>
            <w:tcW w:w="30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36EF25A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 xml:space="preserve">  Month 54</w:t>
            </w:r>
          </w:p>
        </w:tc>
        <w:tc>
          <w:tcPr>
            <w:tcW w:w="13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1254330D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433730B8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919</w:t>
            </w:r>
          </w:p>
        </w:tc>
        <w:tc>
          <w:tcPr>
            <w:tcW w:w="14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54E91F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8021C7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-7.850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9CAF21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211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F744AD" w14:textId="77777777" w:rsidR="00534B6D" w:rsidRPr="00EC3635" w:rsidRDefault="00534B6D" w:rsidP="0041356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EC3635">
              <w:rPr>
                <w:rFonts w:ascii="Arial" w:hAnsi="Arial" w:cs="Arial"/>
                <w:color w:val="000000"/>
                <w:sz w:val="22"/>
              </w:rPr>
              <w:t>0.615</w:t>
            </w:r>
          </w:p>
        </w:tc>
      </w:tr>
    </w:tbl>
    <w:p w14:paraId="707C6515" w14:textId="77777777" w:rsidR="00534B6D" w:rsidRDefault="00534B6D" w:rsidP="00534B6D">
      <w:pPr>
        <w:widowControl/>
        <w:jc w:val="left"/>
        <w:rPr>
          <w:rFonts w:ascii="Arial" w:eastAsia="SimSun" w:hAnsi="Arial" w:cs="Arial"/>
          <w:bCs/>
          <w:color w:val="000000"/>
          <w:kern w:val="0"/>
          <w:sz w:val="20"/>
          <w:szCs w:val="20"/>
        </w:rPr>
        <w:sectPr w:rsidR="00534B6D" w:rsidSect="00605C82">
          <w:footerReference w:type="default" r:id="rId9"/>
          <w:pgSz w:w="16838" w:h="11906" w:orient="landscape"/>
          <w:pgMar w:top="1800" w:right="1440" w:bottom="1800" w:left="1440" w:header="850" w:footer="994" w:gutter="0"/>
          <w:cols w:space="425"/>
          <w:docGrid w:type="lines" w:linePitch="312"/>
        </w:sectPr>
      </w:pPr>
      <w:r>
        <w:rPr>
          <w:rFonts w:ascii="Arial" w:eastAsia="SimSun" w:hAnsi="Arial" w:cs="Arial"/>
          <w:bCs/>
          <w:color w:val="000000"/>
          <w:kern w:val="0"/>
          <w:sz w:val="20"/>
          <w:szCs w:val="20"/>
        </w:rPr>
        <w:t>Bolded values show median timepoint of recovery.</w:t>
      </w:r>
    </w:p>
    <w:p w14:paraId="223B2EC3" w14:textId="3B0680CE" w:rsidR="00534B6D" w:rsidRDefault="00534B6D" w:rsidP="00534B6D">
      <w:pPr>
        <w:autoSpaceDE w:val="0"/>
        <w:autoSpaceDN w:val="0"/>
        <w:adjustRightInd w:val="0"/>
        <w:jc w:val="left"/>
        <w:rPr>
          <w:rFonts w:ascii="Arial" w:hAnsi="Arial" w:cs="Arial"/>
          <w:color w:val="131413"/>
          <w:kern w:val="0"/>
          <w:sz w:val="24"/>
          <w:szCs w:val="24"/>
        </w:rPr>
      </w:pPr>
      <w:r w:rsidRPr="005478AA">
        <w:rPr>
          <w:rFonts w:ascii="Arial" w:hAnsi="Arial" w:cs="Arial"/>
          <w:b/>
          <w:color w:val="131413"/>
          <w:kern w:val="0"/>
          <w:sz w:val="24"/>
          <w:szCs w:val="24"/>
        </w:rPr>
        <w:lastRenderedPageBreak/>
        <w:t>Supplementary Fig</w:t>
      </w:r>
      <w:r>
        <w:rPr>
          <w:rFonts w:ascii="Arial" w:hAnsi="Arial" w:cs="Arial"/>
          <w:b/>
          <w:color w:val="131413"/>
          <w:kern w:val="0"/>
          <w:sz w:val="24"/>
          <w:szCs w:val="24"/>
        </w:rPr>
        <w:t>.</w:t>
      </w:r>
      <w:r w:rsidRPr="005478AA">
        <w:rPr>
          <w:rFonts w:ascii="Arial" w:hAnsi="Arial" w:cs="Arial"/>
          <w:b/>
          <w:color w:val="131413"/>
          <w:kern w:val="0"/>
          <w:sz w:val="24"/>
          <w:szCs w:val="24"/>
        </w:rPr>
        <w:t xml:space="preserve"> 1. </w:t>
      </w:r>
      <w:r w:rsidRPr="005478AA">
        <w:rPr>
          <w:rFonts w:ascii="Arial" w:hAnsi="Arial" w:cs="Arial"/>
          <w:color w:val="131413"/>
          <w:kern w:val="0"/>
          <w:sz w:val="24"/>
          <w:szCs w:val="24"/>
        </w:rPr>
        <w:t>Study Design</w:t>
      </w:r>
    </w:p>
    <w:p w14:paraId="537DC262" w14:textId="77777777" w:rsidR="00534B6D" w:rsidRDefault="00534B6D" w:rsidP="00534B6D">
      <w:pPr>
        <w:autoSpaceDE w:val="0"/>
        <w:autoSpaceDN w:val="0"/>
        <w:adjustRightInd w:val="0"/>
        <w:jc w:val="left"/>
        <w:rPr>
          <w:rFonts w:ascii="Arial" w:hAnsi="Arial" w:cs="Arial"/>
          <w:color w:val="131413"/>
          <w:kern w:val="0"/>
          <w:sz w:val="24"/>
          <w:szCs w:val="24"/>
        </w:rPr>
      </w:pPr>
    </w:p>
    <w:p w14:paraId="1A9717C0" w14:textId="77777777" w:rsidR="00534B6D" w:rsidRPr="005478AA" w:rsidRDefault="00534B6D" w:rsidP="00534B6D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131413"/>
          <w:kern w:val="0"/>
          <w:sz w:val="24"/>
          <w:szCs w:val="24"/>
        </w:rPr>
      </w:pPr>
    </w:p>
    <w:p w14:paraId="3176D4AD" w14:textId="77654299" w:rsidR="00534B6D" w:rsidRPr="007D3395" w:rsidRDefault="00A10E79" w:rsidP="00534B6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  <w:r w:rsidRPr="00A10E79">
        <w:rPr>
          <w:noProof/>
        </w:rPr>
        <w:drawing>
          <wp:inline distT="0" distB="0" distL="0" distR="0" wp14:anchorId="02B8D67B" wp14:editId="4BA9C4BF">
            <wp:extent cx="6152402" cy="1733550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54315" cy="1734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9C5F8" w14:textId="77777777" w:rsidR="00534B6D" w:rsidRDefault="00534B6D" w:rsidP="00534B6D">
      <w:pPr>
        <w:widowControl/>
        <w:jc w:val="left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br w:type="page"/>
      </w:r>
    </w:p>
    <w:p w14:paraId="73D6A433" w14:textId="236DC8B3" w:rsidR="0048470D" w:rsidRDefault="0048470D" w:rsidP="0048470D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131413"/>
          <w:kern w:val="0"/>
          <w:sz w:val="24"/>
          <w:szCs w:val="24"/>
        </w:rPr>
      </w:pPr>
      <w:r w:rsidRPr="005478AA">
        <w:rPr>
          <w:rFonts w:ascii="Arial" w:hAnsi="Arial" w:cs="Arial"/>
          <w:b/>
          <w:color w:val="131413"/>
          <w:kern w:val="0"/>
          <w:sz w:val="24"/>
          <w:szCs w:val="24"/>
        </w:rPr>
        <w:lastRenderedPageBreak/>
        <w:t>Supplementary Fig</w:t>
      </w:r>
      <w:r>
        <w:rPr>
          <w:rFonts w:ascii="Arial" w:hAnsi="Arial" w:cs="Arial"/>
          <w:b/>
          <w:color w:val="131413"/>
          <w:kern w:val="0"/>
          <w:sz w:val="24"/>
          <w:szCs w:val="24"/>
        </w:rPr>
        <w:t>.</w:t>
      </w:r>
      <w:r w:rsidRPr="005478AA">
        <w:rPr>
          <w:rFonts w:ascii="Arial" w:hAnsi="Arial" w:cs="Arial"/>
          <w:b/>
          <w:color w:val="131413"/>
          <w:kern w:val="0"/>
          <w:sz w:val="24"/>
          <w:szCs w:val="24"/>
        </w:rPr>
        <w:t xml:space="preserve"> </w:t>
      </w:r>
      <w:r>
        <w:rPr>
          <w:rFonts w:ascii="Arial" w:hAnsi="Arial" w:cs="Arial"/>
          <w:b/>
          <w:color w:val="131413"/>
          <w:kern w:val="0"/>
          <w:sz w:val="24"/>
          <w:szCs w:val="24"/>
        </w:rPr>
        <w:t>2</w:t>
      </w:r>
      <w:r w:rsidRPr="005478AA">
        <w:rPr>
          <w:rFonts w:ascii="Arial" w:hAnsi="Arial" w:cs="Arial"/>
          <w:b/>
          <w:color w:val="131413"/>
          <w:kern w:val="0"/>
          <w:sz w:val="24"/>
          <w:szCs w:val="24"/>
        </w:rPr>
        <w:t xml:space="preserve"> </w:t>
      </w:r>
      <w:r w:rsidR="00767A44" w:rsidRPr="001D2871">
        <w:rPr>
          <w:rFonts w:ascii="Arial" w:hAnsi="Arial" w:cs="Arial"/>
          <w:b/>
          <w:bCs/>
          <w:color w:val="000000"/>
          <w:sz w:val="24"/>
          <w:szCs w:val="24"/>
        </w:rPr>
        <w:t>A</w:t>
      </w:r>
      <w:r w:rsidR="00767A44">
        <w:rPr>
          <w:rFonts w:ascii="Arial" w:hAnsi="Arial" w:cs="Arial"/>
          <w:color w:val="000000"/>
          <w:sz w:val="24"/>
          <w:szCs w:val="24"/>
        </w:rPr>
        <w:t xml:space="preserve"> Duration of response, </w:t>
      </w:r>
      <w:r w:rsidR="00767A44" w:rsidRPr="001D2871">
        <w:rPr>
          <w:rFonts w:ascii="Arial" w:hAnsi="Arial" w:cs="Arial"/>
          <w:b/>
          <w:bCs/>
          <w:color w:val="000000"/>
          <w:sz w:val="24"/>
          <w:szCs w:val="24"/>
        </w:rPr>
        <w:t>B</w:t>
      </w:r>
      <w:r w:rsidR="00767A44">
        <w:rPr>
          <w:rFonts w:ascii="Arial" w:hAnsi="Arial" w:cs="Arial"/>
          <w:color w:val="000000"/>
          <w:sz w:val="24"/>
          <w:szCs w:val="24"/>
        </w:rPr>
        <w:t xml:space="preserve"> overall survival, and </w:t>
      </w:r>
      <w:r w:rsidR="00767A44" w:rsidRPr="00767A44">
        <w:rPr>
          <w:rFonts w:ascii="Arial" w:hAnsi="Arial" w:cs="Arial"/>
          <w:b/>
          <w:bCs/>
          <w:color w:val="000000"/>
          <w:sz w:val="24"/>
          <w:szCs w:val="24"/>
        </w:rPr>
        <w:t>C</w:t>
      </w:r>
      <w:r w:rsidR="00767A44">
        <w:rPr>
          <w:rFonts w:ascii="Arial" w:hAnsi="Arial" w:cs="Arial"/>
          <w:color w:val="000000"/>
          <w:sz w:val="24"/>
          <w:szCs w:val="24"/>
        </w:rPr>
        <w:t xml:space="preserve"> progression-free survival by cytogenetic risk</w:t>
      </w:r>
    </w:p>
    <w:p w14:paraId="54E493C1" w14:textId="77777777" w:rsidR="00767A44" w:rsidRDefault="00767A44">
      <w:pPr>
        <w:widowControl/>
        <w:jc w:val="left"/>
        <w:rPr>
          <w:rFonts w:ascii="Arial" w:hAnsi="Arial" w:cs="Arial"/>
          <w:b/>
          <w:color w:val="131413"/>
          <w:kern w:val="0"/>
          <w:sz w:val="24"/>
          <w:szCs w:val="24"/>
        </w:rPr>
      </w:pPr>
    </w:p>
    <w:p w14:paraId="4EC0E033" w14:textId="7581CC43" w:rsidR="0048470D" w:rsidRDefault="00A10E79">
      <w:pPr>
        <w:widowControl/>
        <w:jc w:val="left"/>
        <w:rPr>
          <w:rFonts w:ascii="Arial" w:hAnsi="Arial" w:cs="Arial"/>
          <w:b/>
          <w:color w:val="131413"/>
          <w:kern w:val="0"/>
          <w:sz w:val="24"/>
          <w:szCs w:val="24"/>
        </w:rPr>
      </w:pPr>
      <w:r w:rsidRPr="00A10E79">
        <w:rPr>
          <w:noProof/>
        </w:rPr>
        <w:drawing>
          <wp:inline distT="0" distB="0" distL="0" distR="0" wp14:anchorId="0F861E01" wp14:editId="2739C2FD">
            <wp:extent cx="5190476" cy="66571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90476" cy="6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470D">
        <w:rPr>
          <w:rFonts w:ascii="Arial" w:hAnsi="Arial" w:cs="Arial"/>
          <w:b/>
          <w:color w:val="131413"/>
          <w:kern w:val="0"/>
          <w:sz w:val="24"/>
          <w:szCs w:val="24"/>
        </w:rPr>
        <w:br w:type="page"/>
      </w:r>
    </w:p>
    <w:p w14:paraId="75BC7BC1" w14:textId="284676DA" w:rsidR="00534B6D" w:rsidRDefault="00534B6D" w:rsidP="00534B6D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131413"/>
          <w:kern w:val="0"/>
          <w:sz w:val="24"/>
          <w:szCs w:val="24"/>
        </w:rPr>
      </w:pPr>
      <w:r w:rsidRPr="005478AA">
        <w:rPr>
          <w:rFonts w:ascii="Arial" w:hAnsi="Arial" w:cs="Arial"/>
          <w:b/>
          <w:color w:val="131413"/>
          <w:kern w:val="0"/>
          <w:sz w:val="24"/>
          <w:szCs w:val="24"/>
        </w:rPr>
        <w:lastRenderedPageBreak/>
        <w:t>Supplementary Fig</w:t>
      </w:r>
      <w:r>
        <w:rPr>
          <w:rFonts w:ascii="Arial" w:hAnsi="Arial" w:cs="Arial"/>
          <w:b/>
          <w:color w:val="131413"/>
          <w:kern w:val="0"/>
          <w:sz w:val="24"/>
          <w:szCs w:val="24"/>
        </w:rPr>
        <w:t>.</w:t>
      </w:r>
      <w:r w:rsidRPr="005478AA">
        <w:rPr>
          <w:rFonts w:ascii="Arial" w:hAnsi="Arial" w:cs="Arial"/>
          <w:b/>
          <w:color w:val="131413"/>
          <w:kern w:val="0"/>
          <w:sz w:val="24"/>
          <w:szCs w:val="24"/>
        </w:rPr>
        <w:t xml:space="preserve"> </w:t>
      </w:r>
      <w:r w:rsidR="0048470D">
        <w:rPr>
          <w:rFonts w:ascii="Arial" w:hAnsi="Arial" w:cs="Arial"/>
          <w:b/>
          <w:color w:val="131413"/>
          <w:kern w:val="0"/>
          <w:sz w:val="24"/>
          <w:szCs w:val="24"/>
        </w:rPr>
        <w:t>3</w:t>
      </w:r>
      <w:r w:rsidR="0048470D" w:rsidRPr="005478AA">
        <w:rPr>
          <w:rFonts w:ascii="Arial" w:hAnsi="Arial" w:cs="Arial"/>
          <w:b/>
          <w:color w:val="131413"/>
          <w:kern w:val="0"/>
          <w:sz w:val="24"/>
          <w:szCs w:val="24"/>
        </w:rPr>
        <w:t xml:space="preserve"> </w:t>
      </w:r>
      <w:r w:rsidR="00767A44" w:rsidRPr="00767A44">
        <w:rPr>
          <w:rFonts w:ascii="Arial" w:hAnsi="Arial" w:cs="Arial"/>
          <w:bCs/>
          <w:color w:val="131413"/>
          <w:kern w:val="0"/>
          <w:sz w:val="24"/>
          <w:szCs w:val="24"/>
        </w:rPr>
        <w:t xml:space="preserve">Relationship of duration of response with </w:t>
      </w:r>
      <w:r w:rsidR="00767A44" w:rsidRPr="00767A44">
        <w:rPr>
          <w:rFonts w:ascii="Arial" w:hAnsi="Arial" w:cs="Arial"/>
          <w:b/>
          <w:color w:val="131413"/>
          <w:kern w:val="0"/>
          <w:sz w:val="24"/>
          <w:szCs w:val="24"/>
        </w:rPr>
        <w:t>A</w:t>
      </w:r>
      <w:r w:rsidR="00767A44" w:rsidRPr="00767A44">
        <w:rPr>
          <w:rFonts w:ascii="Arial" w:hAnsi="Arial" w:cs="Arial"/>
          <w:bCs/>
          <w:color w:val="131413"/>
          <w:kern w:val="0"/>
          <w:sz w:val="24"/>
          <w:szCs w:val="24"/>
        </w:rPr>
        <w:t xml:space="preserve"> </w:t>
      </w:r>
      <w:proofErr w:type="spellStart"/>
      <w:r w:rsidR="00767A44" w:rsidRPr="00767A44">
        <w:rPr>
          <w:rFonts w:ascii="Arial" w:hAnsi="Arial" w:cs="Arial"/>
          <w:bCs/>
          <w:color w:val="131413"/>
          <w:kern w:val="0"/>
          <w:sz w:val="24"/>
          <w:szCs w:val="24"/>
        </w:rPr>
        <w:t>sBCMA</w:t>
      </w:r>
      <w:proofErr w:type="spellEnd"/>
      <w:r w:rsidR="00767A44" w:rsidRPr="00767A44">
        <w:rPr>
          <w:rFonts w:ascii="Arial" w:hAnsi="Arial" w:cs="Arial"/>
          <w:bCs/>
          <w:color w:val="131413"/>
          <w:kern w:val="0"/>
          <w:sz w:val="24"/>
          <w:szCs w:val="24"/>
        </w:rPr>
        <w:t xml:space="preserve">, </w:t>
      </w:r>
      <w:r w:rsidR="00767A44" w:rsidRPr="00767A44">
        <w:rPr>
          <w:rFonts w:ascii="Arial" w:hAnsi="Arial" w:cs="Arial"/>
          <w:b/>
          <w:color w:val="131413"/>
          <w:kern w:val="0"/>
          <w:sz w:val="24"/>
          <w:szCs w:val="24"/>
        </w:rPr>
        <w:t>B</w:t>
      </w:r>
      <w:r w:rsidR="00767A44" w:rsidRPr="00767A44">
        <w:rPr>
          <w:rFonts w:ascii="Arial" w:hAnsi="Arial" w:cs="Arial"/>
          <w:bCs/>
          <w:color w:val="131413"/>
          <w:kern w:val="0"/>
          <w:sz w:val="24"/>
          <w:szCs w:val="24"/>
        </w:rPr>
        <w:t xml:space="preserve"> transgene persistence, and </w:t>
      </w:r>
      <w:r w:rsidR="00767A44" w:rsidRPr="00767A44">
        <w:rPr>
          <w:rFonts w:ascii="Arial" w:hAnsi="Arial" w:cs="Arial"/>
          <w:b/>
          <w:color w:val="131413"/>
          <w:kern w:val="0"/>
          <w:sz w:val="24"/>
          <w:szCs w:val="24"/>
        </w:rPr>
        <w:t>C</w:t>
      </w:r>
      <w:r w:rsidR="00767A44" w:rsidRPr="00767A44">
        <w:rPr>
          <w:rFonts w:ascii="Arial" w:hAnsi="Arial" w:cs="Arial"/>
          <w:bCs/>
          <w:color w:val="131413"/>
          <w:kern w:val="0"/>
          <w:sz w:val="24"/>
          <w:szCs w:val="24"/>
        </w:rPr>
        <w:t xml:space="preserve"> anti-drug antibodies</w:t>
      </w:r>
    </w:p>
    <w:p w14:paraId="5AE491F3" w14:textId="77777777" w:rsidR="00534B6D" w:rsidRPr="005478AA" w:rsidRDefault="00534B6D" w:rsidP="00534B6D">
      <w:pPr>
        <w:autoSpaceDE w:val="0"/>
        <w:autoSpaceDN w:val="0"/>
        <w:adjustRightInd w:val="0"/>
        <w:jc w:val="left"/>
        <w:rPr>
          <w:rFonts w:ascii="Arial" w:hAnsi="Arial" w:cs="Arial"/>
          <w:b/>
          <w:color w:val="131413"/>
          <w:kern w:val="0"/>
          <w:sz w:val="24"/>
          <w:szCs w:val="24"/>
        </w:rPr>
      </w:pPr>
    </w:p>
    <w:p w14:paraId="4807EC5D" w14:textId="6FA3FF86" w:rsidR="00534B6D" w:rsidRPr="00534B6D" w:rsidRDefault="00A10E79" w:rsidP="00A212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</w:pPr>
      <w:r w:rsidRPr="00A10E79">
        <w:rPr>
          <w:noProof/>
        </w:rPr>
        <w:drawing>
          <wp:inline distT="0" distB="0" distL="0" distR="0" wp14:anchorId="018EA681" wp14:editId="5C160DEA">
            <wp:extent cx="2891994" cy="767715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91994" cy="767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4B6D" w:rsidRPr="00534B6D" w:rsidSect="00605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33416" w14:textId="77777777" w:rsidR="00084910" w:rsidRDefault="00084910">
      <w:r>
        <w:separator/>
      </w:r>
    </w:p>
  </w:endnote>
  <w:endnote w:type="continuationSeparator" w:id="0">
    <w:p w14:paraId="67CF751E" w14:textId="77777777" w:rsidR="00084910" w:rsidRDefault="0008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宋体"/>
    <w:charset w:val="86"/>
    <w:family w:val="roman"/>
    <w:pitch w:val="default"/>
    <w:sig w:usb0="00000000" w:usb1="00000000" w:usb2="00000010" w:usb3="00000000" w:csb0="00040000" w:csb1="00000000"/>
  </w:font>
  <w:font w:name="TimesNewRomanPS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5522204"/>
    </w:sdtPr>
    <w:sdtContent>
      <w:p w14:paraId="376F2952" w14:textId="4A075B5E" w:rsidR="00D7615F" w:rsidRDefault="00D761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1E70">
          <w:rPr>
            <w:noProof/>
          </w:rPr>
          <w:t>39</w:t>
        </w:r>
        <w:r>
          <w:fldChar w:fldCharType="end"/>
        </w:r>
      </w:p>
    </w:sdtContent>
  </w:sdt>
  <w:p w14:paraId="3E90F1ED" w14:textId="77777777" w:rsidR="00D7615F" w:rsidRDefault="00D761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793A5" w14:textId="77777777" w:rsidR="00084910" w:rsidRDefault="00084910">
      <w:r>
        <w:separator/>
      </w:r>
    </w:p>
  </w:footnote>
  <w:footnote w:type="continuationSeparator" w:id="0">
    <w:p w14:paraId="5418B94C" w14:textId="77777777" w:rsidR="00084910" w:rsidRDefault="000849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D76CE"/>
    <w:multiLevelType w:val="multilevel"/>
    <w:tmpl w:val="08D6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8090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N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frrvw0mzfes5evavlx0v9ifawevdwt9r2d&quot;&gt;LEGEND2 4-Yr manuscript library_11Feb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784E70"/>
    <w:rsid w:val="00001D9B"/>
    <w:rsid w:val="0000277E"/>
    <w:rsid w:val="0000420C"/>
    <w:rsid w:val="0000420E"/>
    <w:rsid w:val="000054B5"/>
    <w:rsid w:val="0000639A"/>
    <w:rsid w:val="00010CFD"/>
    <w:rsid w:val="00011D38"/>
    <w:rsid w:val="0001230A"/>
    <w:rsid w:val="000127BA"/>
    <w:rsid w:val="0001299B"/>
    <w:rsid w:val="00012B23"/>
    <w:rsid w:val="00013972"/>
    <w:rsid w:val="0001553D"/>
    <w:rsid w:val="000173C3"/>
    <w:rsid w:val="00020AAC"/>
    <w:rsid w:val="00020C5A"/>
    <w:rsid w:val="00021BE8"/>
    <w:rsid w:val="00021D51"/>
    <w:rsid w:val="00024F13"/>
    <w:rsid w:val="00026232"/>
    <w:rsid w:val="000306B4"/>
    <w:rsid w:val="00030CDF"/>
    <w:rsid w:val="00031242"/>
    <w:rsid w:val="00031766"/>
    <w:rsid w:val="0003282F"/>
    <w:rsid w:val="00033199"/>
    <w:rsid w:val="00034166"/>
    <w:rsid w:val="00035302"/>
    <w:rsid w:val="00037309"/>
    <w:rsid w:val="0004243A"/>
    <w:rsid w:val="00043112"/>
    <w:rsid w:val="00044F37"/>
    <w:rsid w:val="000452D4"/>
    <w:rsid w:val="000461A1"/>
    <w:rsid w:val="000464D0"/>
    <w:rsid w:val="0004686C"/>
    <w:rsid w:val="0004694E"/>
    <w:rsid w:val="00046B2C"/>
    <w:rsid w:val="00050EBD"/>
    <w:rsid w:val="00054BB9"/>
    <w:rsid w:val="00055556"/>
    <w:rsid w:val="00056557"/>
    <w:rsid w:val="0006166C"/>
    <w:rsid w:val="00065F3D"/>
    <w:rsid w:val="00066072"/>
    <w:rsid w:val="0006706C"/>
    <w:rsid w:val="000704D7"/>
    <w:rsid w:val="000714AF"/>
    <w:rsid w:val="00072EE3"/>
    <w:rsid w:val="00072FA5"/>
    <w:rsid w:val="000763CA"/>
    <w:rsid w:val="00080B6A"/>
    <w:rsid w:val="000810BA"/>
    <w:rsid w:val="00081E82"/>
    <w:rsid w:val="00082494"/>
    <w:rsid w:val="00083E25"/>
    <w:rsid w:val="0008488A"/>
    <w:rsid w:val="00084910"/>
    <w:rsid w:val="00084EEC"/>
    <w:rsid w:val="000869FE"/>
    <w:rsid w:val="0009143C"/>
    <w:rsid w:val="00091827"/>
    <w:rsid w:val="00094719"/>
    <w:rsid w:val="000956F2"/>
    <w:rsid w:val="000973D5"/>
    <w:rsid w:val="000A0D61"/>
    <w:rsid w:val="000A3A3E"/>
    <w:rsid w:val="000A4239"/>
    <w:rsid w:val="000A4E3C"/>
    <w:rsid w:val="000A506C"/>
    <w:rsid w:val="000A78CA"/>
    <w:rsid w:val="000B12C2"/>
    <w:rsid w:val="000B195B"/>
    <w:rsid w:val="000B28D3"/>
    <w:rsid w:val="000B3345"/>
    <w:rsid w:val="000B39E8"/>
    <w:rsid w:val="000B3F04"/>
    <w:rsid w:val="000B4015"/>
    <w:rsid w:val="000B445C"/>
    <w:rsid w:val="000B4C9D"/>
    <w:rsid w:val="000B500D"/>
    <w:rsid w:val="000B62BC"/>
    <w:rsid w:val="000B70F2"/>
    <w:rsid w:val="000B7CF4"/>
    <w:rsid w:val="000B7EAE"/>
    <w:rsid w:val="000B7F37"/>
    <w:rsid w:val="000C0059"/>
    <w:rsid w:val="000C223B"/>
    <w:rsid w:val="000C2A9B"/>
    <w:rsid w:val="000C3B64"/>
    <w:rsid w:val="000C4728"/>
    <w:rsid w:val="000C4741"/>
    <w:rsid w:val="000C54BC"/>
    <w:rsid w:val="000C580B"/>
    <w:rsid w:val="000C5A72"/>
    <w:rsid w:val="000C6B77"/>
    <w:rsid w:val="000C7CC3"/>
    <w:rsid w:val="000D1F09"/>
    <w:rsid w:val="000E0856"/>
    <w:rsid w:val="000E47C7"/>
    <w:rsid w:val="000E6057"/>
    <w:rsid w:val="000E7B95"/>
    <w:rsid w:val="000F00ED"/>
    <w:rsid w:val="000F06B3"/>
    <w:rsid w:val="000F0861"/>
    <w:rsid w:val="000F14CD"/>
    <w:rsid w:val="000F25F2"/>
    <w:rsid w:val="000F34F0"/>
    <w:rsid w:val="000F4D50"/>
    <w:rsid w:val="000F6EBA"/>
    <w:rsid w:val="000F7503"/>
    <w:rsid w:val="000F7FF1"/>
    <w:rsid w:val="001013F5"/>
    <w:rsid w:val="00102A49"/>
    <w:rsid w:val="001049EA"/>
    <w:rsid w:val="001056E1"/>
    <w:rsid w:val="00105720"/>
    <w:rsid w:val="001063C9"/>
    <w:rsid w:val="00110F51"/>
    <w:rsid w:val="001151DC"/>
    <w:rsid w:val="00117E64"/>
    <w:rsid w:val="001229FC"/>
    <w:rsid w:val="0012447A"/>
    <w:rsid w:val="001246EE"/>
    <w:rsid w:val="00126DEA"/>
    <w:rsid w:val="00127DC6"/>
    <w:rsid w:val="0013219E"/>
    <w:rsid w:val="00135515"/>
    <w:rsid w:val="0013615B"/>
    <w:rsid w:val="001377A7"/>
    <w:rsid w:val="00137E80"/>
    <w:rsid w:val="00141D18"/>
    <w:rsid w:val="00143823"/>
    <w:rsid w:val="00143ADB"/>
    <w:rsid w:val="00146E50"/>
    <w:rsid w:val="00147F79"/>
    <w:rsid w:val="0015057E"/>
    <w:rsid w:val="0015247A"/>
    <w:rsid w:val="001532E1"/>
    <w:rsid w:val="001565AE"/>
    <w:rsid w:val="00156BF0"/>
    <w:rsid w:val="00156C6B"/>
    <w:rsid w:val="00156F0B"/>
    <w:rsid w:val="00157CDB"/>
    <w:rsid w:val="0016078A"/>
    <w:rsid w:val="00161454"/>
    <w:rsid w:val="00162CEF"/>
    <w:rsid w:val="0016332C"/>
    <w:rsid w:val="001635CF"/>
    <w:rsid w:val="001636C3"/>
    <w:rsid w:val="0016425F"/>
    <w:rsid w:val="0016437F"/>
    <w:rsid w:val="00165062"/>
    <w:rsid w:val="001655F3"/>
    <w:rsid w:val="00166222"/>
    <w:rsid w:val="00170623"/>
    <w:rsid w:val="00170773"/>
    <w:rsid w:val="00172408"/>
    <w:rsid w:val="00172E6C"/>
    <w:rsid w:val="00175900"/>
    <w:rsid w:val="00175917"/>
    <w:rsid w:val="00175F2F"/>
    <w:rsid w:val="001775B1"/>
    <w:rsid w:val="001810E6"/>
    <w:rsid w:val="0018431F"/>
    <w:rsid w:val="00184C00"/>
    <w:rsid w:val="001930F7"/>
    <w:rsid w:val="00196E2D"/>
    <w:rsid w:val="001A0C18"/>
    <w:rsid w:val="001A1E70"/>
    <w:rsid w:val="001A1F1C"/>
    <w:rsid w:val="001A2F94"/>
    <w:rsid w:val="001A3C26"/>
    <w:rsid w:val="001A4D75"/>
    <w:rsid w:val="001A6A76"/>
    <w:rsid w:val="001B01C2"/>
    <w:rsid w:val="001B1B6E"/>
    <w:rsid w:val="001B2825"/>
    <w:rsid w:val="001B3CB1"/>
    <w:rsid w:val="001B5A34"/>
    <w:rsid w:val="001B60D8"/>
    <w:rsid w:val="001B655E"/>
    <w:rsid w:val="001B7799"/>
    <w:rsid w:val="001C01F6"/>
    <w:rsid w:val="001C0510"/>
    <w:rsid w:val="001C0B74"/>
    <w:rsid w:val="001C6826"/>
    <w:rsid w:val="001D2851"/>
    <w:rsid w:val="001D2871"/>
    <w:rsid w:val="001D38CE"/>
    <w:rsid w:val="001D4B72"/>
    <w:rsid w:val="001D7CE9"/>
    <w:rsid w:val="001E0B55"/>
    <w:rsid w:val="001E1B17"/>
    <w:rsid w:val="001E3EB1"/>
    <w:rsid w:val="001E6676"/>
    <w:rsid w:val="001F03C9"/>
    <w:rsid w:val="001F2575"/>
    <w:rsid w:val="001F59FF"/>
    <w:rsid w:val="001F5C30"/>
    <w:rsid w:val="001F67C8"/>
    <w:rsid w:val="00201F6A"/>
    <w:rsid w:val="002020BD"/>
    <w:rsid w:val="002024EE"/>
    <w:rsid w:val="0020340E"/>
    <w:rsid w:val="002046D6"/>
    <w:rsid w:val="00205953"/>
    <w:rsid w:val="00207C3B"/>
    <w:rsid w:val="002115B7"/>
    <w:rsid w:val="00213907"/>
    <w:rsid w:val="00214EAB"/>
    <w:rsid w:val="002150B4"/>
    <w:rsid w:val="002167F5"/>
    <w:rsid w:val="00216F4B"/>
    <w:rsid w:val="00220FA0"/>
    <w:rsid w:val="00221000"/>
    <w:rsid w:val="00221B7B"/>
    <w:rsid w:val="0022533E"/>
    <w:rsid w:val="00225865"/>
    <w:rsid w:val="002259B2"/>
    <w:rsid w:val="00226442"/>
    <w:rsid w:val="00226C34"/>
    <w:rsid w:val="002273FA"/>
    <w:rsid w:val="00231F18"/>
    <w:rsid w:val="00232C6C"/>
    <w:rsid w:val="00237F26"/>
    <w:rsid w:val="0024136A"/>
    <w:rsid w:val="00241917"/>
    <w:rsid w:val="002428C7"/>
    <w:rsid w:val="00246FDC"/>
    <w:rsid w:val="00251011"/>
    <w:rsid w:val="002518CC"/>
    <w:rsid w:val="0025197C"/>
    <w:rsid w:val="00251B2E"/>
    <w:rsid w:val="00252A52"/>
    <w:rsid w:val="00255BA9"/>
    <w:rsid w:val="00260884"/>
    <w:rsid w:val="0026174A"/>
    <w:rsid w:val="00261B25"/>
    <w:rsid w:val="00262FF4"/>
    <w:rsid w:val="00263A65"/>
    <w:rsid w:val="00263CB2"/>
    <w:rsid w:val="002640A7"/>
    <w:rsid w:val="00264336"/>
    <w:rsid w:val="00267392"/>
    <w:rsid w:val="002717C6"/>
    <w:rsid w:val="00272A43"/>
    <w:rsid w:val="00272BBE"/>
    <w:rsid w:val="0027498A"/>
    <w:rsid w:val="00274A10"/>
    <w:rsid w:val="002756D3"/>
    <w:rsid w:val="00277C13"/>
    <w:rsid w:val="00277FFE"/>
    <w:rsid w:val="0028206F"/>
    <w:rsid w:val="00282809"/>
    <w:rsid w:val="00282AB6"/>
    <w:rsid w:val="002869BC"/>
    <w:rsid w:val="00293386"/>
    <w:rsid w:val="0029398F"/>
    <w:rsid w:val="00293EE3"/>
    <w:rsid w:val="00296223"/>
    <w:rsid w:val="00296BC2"/>
    <w:rsid w:val="002A04A7"/>
    <w:rsid w:val="002A17C7"/>
    <w:rsid w:val="002A1B4C"/>
    <w:rsid w:val="002A263A"/>
    <w:rsid w:val="002A2AE7"/>
    <w:rsid w:val="002A3C79"/>
    <w:rsid w:val="002A3FA1"/>
    <w:rsid w:val="002A5BEB"/>
    <w:rsid w:val="002A6D9C"/>
    <w:rsid w:val="002A6DFB"/>
    <w:rsid w:val="002B19E8"/>
    <w:rsid w:val="002B4FF9"/>
    <w:rsid w:val="002B6A34"/>
    <w:rsid w:val="002B77EC"/>
    <w:rsid w:val="002C21F1"/>
    <w:rsid w:val="002C6053"/>
    <w:rsid w:val="002D0E2C"/>
    <w:rsid w:val="002D39F1"/>
    <w:rsid w:val="002D4519"/>
    <w:rsid w:val="002D5A41"/>
    <w:rsid w:val="002D5E31"/>
    <w:rsid w:val="002D5FE4"/>
    <w:rsid w:val="002E1126"/>
    <w:rsid w:val="002E24AF"/>
    <w:rsid w:val="002E3C2F"/>
    <w:rsid w:val="002E6D82"/>
    <w:rsid w:val="002E7983"/>
    <w:rsid w:val="002F1172"/>
    <w:rsid w:val="002F15AF"/>
    <w:rsid w:val="002F2609"/>
    <w:rsid w:val="002F2754"/>
    <w:rsid w:val="002F397F"/>
    <w:rsid w:val="002F5014"/>
    <w:rsid w:val="002F5F76"/>
    <w:rsid w:val="00300726"/>
    <w:rsid w:val="00300BCA"/>
    <w:rsid w:val="00304E2D"/>
    <w:rsid w:val="00306EA6"/>
    <w:rsid w:val="003106FE"/>
    <w:rsid w:val="00311438"/>
    <w:rsid w:val="00312D7A"/>
    <w:rsid w:val="00313933"/>
    <w:rsid w:val="00313AEC"/>
    <w:rsid w:val="00314CD6"/>
    <w:rsid w:val="0032052D"/>
    <w:rsid w:val="00322DE1"/>
    <w:rsid w:val="00323A6B"/>
    <w:rsid w:val="00323BFC"/>
    <w:rsid w:val="0032463C"/>
    <w:rsid w:val="00324F10"/>
    <w:rsid w:val="00324FD2"/>
    <w:rsid w:val="00327495"/>
    <w:rsid w:val="00330013"/>
    <w:rsid w:val="00330571"/>
    <w:rsid w:val="00330D08"/>
    <w:rsid w:val="003315BA"/>
    <w:rsid w:val="0033167D"/>
    <w:rsid w:val="003316FC"/>
    <w:rsid w:val="00332D35"/>
    <w:rsid w:val="00332EC0"/>
    <w:rsid w:val="00337875"/>
    <w:rsid w:val="00337B12"/>
    <w:rsid w:val="00340126"/>
    <w:rsid w:val="0034022A"/>
    <w:rsid w:val="00340F56"/>
    <w:rsid w:val="00342295"/>
    <w:rsid w:val="00342584"/>
    <w:rsid w:val="00342912"/>
    <w:rsid w:val="00342A18"/>
    <w:rsid w:val="00343301"/>
    <w:rsid w:val="003438A1"/>
    <w:rsid w:val="00343FBE"/>
    <w:rsid w:val="00345467"/>
    <w:rsid w:val="00345A17"/>
    <w:rsid w:val="0035016F"/>
    <w:rsid w:val="003528C9"/>
    <w:rsid w:val="00352DA3"/>
    <w:rsid w:val="003539B6"/>
    <w:rsid w:val="003545CE"/>
    <w:rsid w:val="00355F38"/>
    <w:rsid w:val="00356889"/>
    <w:rsid w:val="0035702A"/>
    <w:rsid w:val="00357507"/>
    <w:rsid w:val="003605B0"/>
    <w:rsid w:val="00360781"/>
    <w:rsid w:val="00360F9C"/>
    <w:rsid w:val="00362B5A"/>
    <w:rsid w:val="00364DFB"/>
    <w:rsid w:val="00367330"/>
    <w:rsid w:val="00367B60"/>
    <w:rsid w:val="00370533"/>
    <w:rsid w:val="00374848"/>
    <w:rsid w:val="00374D6A"/>
    <w:rsid w:val="00375AFD"/>
    <w:rsid w:val="00377445"/>
    <w:rsid w:val="0037796A"/>
    <w:rsid w:val="00384870"/>
    <w:rsid w:val="003850C8"/>
    <w:rsid w:val="003924EC"/>
    <w:rsid w:val="003928B5"/>
    <w:rsid w:val="00392B88"/>
    <w:rsid w:val="00395675"/>
    <w:rsid w:val="00396F37"/>
    <w:rsid w:val="003A0E30"/>
    <w:rsid w:val="003A2E8F"/>
    <w:rsid w:val="003A39AD"/>
    <w:rsid w:val="003A3FFB"/>
    <w:rsid w:val="003A4097"/>
    <w:rsid w:val="003A478C"/>
    <w:rsid w:val="003A5131"/>
    <w:rsid w:val="003A59C3"/>
    <w:rsid w:val="003A6528"/>
    <w:rsid w:val="003A6552"/>
    <w:rsid w:val="003A7D6C"/>
    <w:rsid w:val="003B1B12"/>
    <w:rsid w:val="003B2EEA"/>
    <w:rsid w:val="003B3219"/>
    <w:rsid w:val="003B445E"/>
    <w:rsid w:val="003B4F73"/>
    <w:rsid w:val="003B71FF"/>
    <w:rsid w:val="003C0BA9"/>
    <w:rsid w:val="003C52D3"/>
    <w:rsid w:val="003C6B2E"/>
    <w:rsid w:val="003C75D5"/>
    <w:rsid w:val="003C7639"/>
    <w:rsid w:val="003C765D"/>
    <w:rsid w:val="003D030A"/>
    <w:rsid w:val="003D0701"/>
    <w:rsid w:val="003D0D6E"/>
    <w:rsid w:val="003D0E3F"/>
    <w:rsid w:val="003D7FD8"/>
    <w:rsid w:val="003E092A"/>
    <w:rsid w:val="003E17DD"/>
    <w:rsid w:val="003E227B"/>
    <w:rsid w:val="003E38CA"/>
    <w:rsid w:val="003E652F"/>
    <w:rsid w:val="003E6CA2"/>
    <w:rsid w:val="003E799B"/>
    <w:rsid w:val="003F14FB"/>
    <w:rsid w:val="003F174E"/>
    <w:rsid w:val="003F1BAB"/>
    <w:rsid w:val="003F1C9E"/>
    <w:rsid w:val="003F2CCF"/>
    <w:rsid w:val="003F37F9"/>
    <w:rsid w:val="003F5951"/>
    <w:rsid w:val="003F7741"/>
    <w:rsid w:val="00403FC0"/>
    <w:rsid w:val="0040432F"/>
    <w:rsid w:val="0040470A"/>
    <w:rsid w:val="00404A94"/>
    <w:rsid w:val="00405669"/>
    <w:rsid w:val="00406635"/>
    <w:rsid w:val="00406B27"/>
    <w:rsid w:val="00410C42"/>
    <w:rsid w:val="00410DBB"/>
    <w:rsid w:val="00412631"/>
    <w:rsid w:val="00413564"/>
    <w:rsid w:val="00413AF1"/>
    <w:rsid w:val="00414612"/>
    <w:rsid w:val="0041512E"/>
    <w:rsid w:val="00416BB3"/>
    <w:rsid w:val="00416D8E"/>
    <w:rsid w:val="00417407"/>
    <w:rsid w:val="00417D95"/>
    <w:rsid w:val="004200F1"/>
    <w:rsid w:val="0042084C"/>
    <w:rsid w:val="00420C8A"/>
    <w:rsid w:val="004232AD"/>
    <w:rsid w:val="00423456"/>
    <w:rsid w:val="00424741"/>
    <w:rsid w:val="0042690B"/>
    <w:rsid w:val="004271EE"/>
    <w:rsid w:val="00432AE4"/>
    <w:rsid w:val="00433B96"/>
    <w:rsid w:val="00433D67"/>
    <w:rsid w:val="00433F1C"/>
    <w:rsid w:val="004355D2"/>
    <w:rsid w:val="00435916"/>
    <w:rsid w:val="00435C3D"/>
    <w:rsid w:val="00436567"/>
    <w:rsid w:val="00436EFF"/>
    <w:rsid w:val="00441159"/>
    <w:rsid w:val="00442A0E"/>
    <w:rsid w:val="00443314"/>
    <w:rsid w:val="00443E1E"/>
    <w:rsid w:val="00444708"/>
    <w:rsid w:val="004476A8"/>
    <w:rsid w:val="004500A3"/>
    <w:rsid w:val="0045352D"/>
    <w:rsid w:val="00453D39"/>
    <w:rsid w:val="00456007"/>
    <w:rsid w:val="0045616F"/>
    <w:rsid w:val="00456C70"/>
    <w:rsid w:val="00457E22"/>
    <w:rsid w:val="00461906"/>
    <w:rsid w:val="004633D2"/>
    <w:rsid w:val="004639BA"/>
    <w:rsid w:val="00463F70"/>
    <w:rsid w:val="00464129"/>
    <w:rsid w:val="00464918"/>
    <w:rsid w:val="00464BA6"/>
    <w:rsid w:val="00465F88"/>
    <w:rsid w:val="004670B8"/>
    <w:rsid w:val="004703FD"/>
    <w:rsid w:val="00470B0F"/>
    <w:rsid w:val="0047115D"/>
    <w:rsid w:val="0047216E"/>
    <w:rsid w:val="004736D8"/>
    <w:rsid w:val="004743B2"/>
    <w:rsid w:val="00475828"/>
    <w:rsid w:val="00475BCD"/>
    <w:rsid w:val="004826DE"/>
    <w:rsid w:val="00482AFD"/>
    <w:rsid w:val="004846BF"/>
    <w:rsid w:val="0048470D"/>
    <w:rsid w:val="004868A3"/>
    <w:rsid w:val="00486EB1"/>
    <w:rsid w:val="00490AC4"/>
    <w:rsid w:val="00491B16"/>
    <w:rsid w:val="00491D80"/>
    <w:rsid w:val="00493D8C"/>
    <w:rsid w:val="00497373"/>
    <w:rsid w:val="004973F9"/>
    <w:rsid w:val="004A2E38"/>
    <w:rsid w:val="004A3AED"/>
    <w:rsid w:val="004A5331"/>
    <w:rsid w:val="004A569C"/>
    <w:rsid w:val="004A66CA"/>
    <w:rsid w:val="004A729F"/>
    <w:rsid w:val="004B12D9"/>
    <w:rsid w:val="004B19A1"/>
    <w:rsid w:val="004B2230"/>
    <w:rsid w:val="004B2761"/>
    <w:rsid w:val="004B342E"/>
    <w:rsid w:val="004B459F"/>
    <w:rsid w:val="004B54C6"/>
    <w:rsid w:val="004B570C"/>
    <w:rsid w:val="004C0CD7"/>
    <w:rsid w:val="004C1017"/>
    <w:rsid w:val="004C12C0"/>
    <w:rsid w:val="004C3673"/>
    <w:rsid w:val="004C6E53"/>
    <w:rsid w:val="004C7D21"/>
    <w:rsid w:val="004D062F"/>
    <w:rsid w:val="004D1B39"/>
    <w:rsid w:val="004D1F8D"/>
    <w:rsid w:val="004D3636"/>
    <w:rsid w:val="004D364A"/>
    <w:rsid w:val="004D4D5E"/>
    <w:rsid w:val="004D537D"/>
    <w:rsid w:val="004D7078"/>
    <w:rsid w:val="004D70CD"/>
    <w:rsid w:val="004D7776"/>
    <w:rsid w:val="004E1D5C"/>
    <w:rsid w:val="004E28C3"/>
    <w:rsid w:val="004E366B"/>
    <w:rsid w:val="004E38AD"/>
    <w:rsid w:val="004E5F10"/>
    <w:rsid w:val="004E6184"/>
    <w:rsid w:val="004E640A"/>
    <w:rsid w:val="004F0B06"/>
    <w:rsid w:val="004F0ED5"/>
    <w:rsid w:val="004F1C88"/>
    <w:rsid w:val="004F5101"/>
    <w:rsid w:val="004F6927"/>
    <w:rsid w:val="004F7DAE"/>
    <w:rsid w:val="00500567"/>
    <w:rsid w:val="005015AB"/>
    <w:rsid w:val="00501CB7"/>
    <w:rsid w:val="00502903"/>
    <w:rsid w:val="00502F1B"/>
    <w:rsid w:val="005059F9"/>
    <w:rsid w:val="00506B77"/>
    <w:rsid w:val="005075E0"/>
    <w:rsid w:val="00511319"/>
    <w:rsid w:val="00515C2C"/>
    <w:rsid w:val="00515E12"/>
    <w:rsid w:val="00520565"/>
    <w:rsid w:val="00521E14"/>
    <w:rsid w:val="00521EB0"/>
    <w:rsid w:val="005230B7"/>
    <w:rsid w:val="00523D85"/>
    <w:rsid w:val="00524748"/>
    <w:rsid w:val="00525472"/>
    <w:rsid w:val="00526601"/>
    <w:rsid w:val="00526ADF"/>
    <w:rsid w:val="005274D1"/>
    <w:rsid w:val="00530D64"/>
    <w:rsid w:val="00530F98"/>
    <w:rsid w:val="00531F14"/>
    <w:rsid w:val="00532B7B"/>
    <w:rsid w:val="005345F0"/>
    <w:rsid w:val="00534B6D"/>
    <w:rsid w:val="00536306"/>
    <w:rsid w:val="00536C53"/>
    <w:rsid w:val="00540891"/>
    <w:rsid w:val="005412E4"/>
    <w:rsid w:val="00545039"/>
    <w:rsid w:val="00550A80"/>
    <w:rsid w:val="00550ACF"/>
    <w:rsid w:val="005606C4"/>
    <w:rsid w:val="0056157E"/>
    <w:rsid w:val="00561B23"/>
    <w:rsid w:val="0056336F"/>
    <w:rsid w:val="00564311"/>
    <w:rsid w:val="00565354"/>
    <w:rsid w:val="005655A5"/>
    <w:rsid w:val="00566ECB"/>
    <w:rsid w:val="00570491"/>
    <w:rsid w:val="00570BD5"/>
    <w:rsid w:val="00570F84"/>
    <w:rsid w:val="00571379"/>
    <w:rsid w:val="0057386F"/>
    <w:rsid w:val="0057510C"/>
    <w:rsid w:val="005816BC"/>
    <w:rsid w:val="00582A75"/>
    <w:rsid w:val="005845BA"/>
    <w:rsid w:val="00584ABD"/>
    <w:rsid w:val="00584EC7"/>
    <w:rsid w:val="00586D68"/>
    <w:rsid w:val="00587573"/>
    <w:rsid w:val="00590992"/>
    <w:rsid w:val="00592A1E"/>
    <w:rsid w:val="00592F84"/>
    <w:rsid w:val="005932C6"/>
    <w:rsid w:val="005A218F"/>
    <w:rsid w:val="005A2E85"/>
    <w:rsid w:val="005A3D40"/>
    <w:rsid w:val="005A511A"/>
    <w:rsid w:val="005A5D59"/>
    <w:rsid w:val="005A5E6C"/>
    <w:rsid w:val="005B009A"/>
    <w:rsid w:val="005B42F8"/>
    <w:rsid w:val="005B6FA6"/>
    <w:rsid w:val="005B79AC"/>
    <w:rsid w:val="005C002B"/>
    <w:rsid w:val="005C0F09"/>
    <w:rsid w:val="005C0FF7"/>
    <w:rsid w:val="005C17C0"/>
    <w:rsid w:val="005C296B"/>
    <w:rsid w:val="005C2DDD"/>
    <w:rsid w:val="005C3301"/>
    <w:rsid w:val="005C6F33"/>
    <w:rsid w:val="005C76A1"/>
    <w:rsid w:val="005C7D68"/>
    <w:rsid w:val="005D1416"/>
    <w:rsid w:val="005D1C20"/>
    <w:rsid w:val="005D1E0A"/>
    <w:rsid w:val="005D5326"/>
    <w:rsid w:val="005D5356"/>
    <w:rsid w:val="005D6771"/>
    <w:rsid w:val="005E0FCD"/>
    <w:rsid w:val="005E7A41"/>
    <w:rsid w:val="005F0002"/>
    <w:rsid w:val="005F297A"/>
    <w:rsid w:val="005F532A"/>
    <w:rsid w:val="00600363"/>
    <w:rsid w:val="00600846"/>
    <w:rsid w:val="00605ABE"/>
    <w:rsid w:val="00605C82"/>
    <w:rsid w:val="006069A3"/>
    <w:rsid w:val="0060739D"/>
    <w:rsid w:val="00607E6D"/>
    <w:rsid w:val="006104F8"/>
    <w:rsid w:val="00610B39"/>
    <w:rsid w:val="00611463"/>
    <w:rsid w:val="00611639"/>
    <w:rsid w:val="0061602B"/>
    <w:rsid w:val="00616741"/>
    <w:rsid w:val="006169DB"/>
    <w:rsid w:val="00616E60"/>
    <w:rsid w:val="0061745A"/>
    <w:rsid w:val="006201C5"/>
    <w:rsid w:val="00620D8A"/>
    <w:rsid w:val="00621231"/>
    <w:rsid w:val="00621588"/>
    <w:rsid w:val="006228EC"/>
    <w:rsid w:val="00623243"/>
    <w:rsid w:val="00624131"/>
    <w:rsid w:val="006253E5"/>
    <w:rsid w:val="00626CB1"/>
    <w:rsid w:val="0062728F"/>
    <w:rsid w:val="00627540"/>
    <w:rsid w:val="00627A35"/>
    <w:rsid w:val="00630AAD"/>
    <w:rsid w:val="00632B25"/>
    <w:rsid w:val="00634E6B"/>
    <w:rsid w:val="00635B02"/>
    <w:rsid w:val="00635E08"/>
    <w:rsid w:val="00636C42"/>
    <w:rsid w:val="00637412"/>
    <w:rsid w:val="00640F5A"/>
    <w:rsid w:val="00641BDF"/>
    <w:rsid w:val="0064298A"/>
    <w:rsid w:val="006449CE"/>
    <w:rsid w:val="00644A00"/>
    <w:rsid w:val="00644F03"/>
    <w:rsid w:val="00645177"/>
    <w:rsid w:val="006457D9"/>
    <w:rsid w:val="00646CA5"/>
    <w:rsid w:val="0064768D"/>
    <w:rsid w:val="00651C7B"/>
    <w:rsid w:val="00652618"/>
    <w:rsid w:val="006539A7"/>
    <w:rsid w:val="00654ED0"/>
    <w:rsid w:val="00656ECB"/>
    <w:rsid w:val="0065749C"/>
    <w:rsid w:val="00660B18"/>
    <w:rsid w:val="00660DEF"/>
    <w:rsid w:val="00662164"/>
    <w:rsid w:val="00663106"/>
    <w:rsid w:val="006632A2"/>
    <w:rsid w:val="00664265"/>
    <w:rsid w:val="006656CA"/>
    <w:rsid w:val="00667F17"/>
    <w:rsid w:val="0067170F"/>
    <w:rsid w:val="006730CB"/>
    <w:rsid w:val="006801D3"/>
    <w:rsid w:val="00680228"/>
    <w:rsid w:val="00681DEA"/>
    <w:rsid w:val="00686027"/>
    <w:rsid w:val="00686E44"/>
    <w:rsid w:val="00687A23"/>
    <w:rsid w:val="006906D9"/>
    <w:rsid w:val="006907B8"/>
    <w:rsid w:val="00691791"/>
    <w:rsid w:val="00691D30"/>
    <w:rsid w:val="00691F09"/>
    <w:rsid w:val="006943D9"/>
    <w:rsid w:val="00694E55"/>
    <w:rsid w:val="006950DC"/>
    <w:rsid w:val="006952A8"/>
    <w:rsid w:val="006953EC"/>
    <w:rsid w:val="00695DD1"/>
    <w:rsid w:val="00696D7D"/>
    <w:rsid w:val="00696ECA"/>
    <w:rsid w:val="0069737A"/>
    <w:rsid w:val="006A03A1"/>
    <w:rsid w:val="006A0DEF"/>
    <w:rsid w:val="006A12E7"/>
    <w:rsid w:val="006A24CB"/>
    <w:rsid w:val="006A33D4"/>
    <w:rsid w:val="006A3BAD"/>
    <w:rsid w:val="006A41AE"/>
    <w:rsid w:val="006A4E30"/>
    <w:rsid w:val="006A6CF6"/>
    <w:rsid w:val="006A7493"/>
    <w:rsid w:val="006A76A0"/>
    <w:rsid w:val="006B0243"/>
    <w:rsid w:val="006B38F3"/>
    <w:rsid w:val="006B4B9D"/>
    <w:rsid w:val="006B4F23"/>
    <w:rsid w:val="006B5069"/>
    <w:rsid w:val="006C0D1C"/>
    <w:rsid w:val="006C299D"/>
    <w:rsid w:val="006C388F"/>
    <w:rsid w:val="006C3893"/>
    <w:rsid w:val="006C47FC"/>
    <w:rsid w:val="006C5100"/>
    <w:rsid w:val="006D2BBF"/>
    <w:rsid w:val="006D2E77"/>
    <w:rsid w:val="006D3947"/>
    <w:rsid w:val="006D3FCD"/>
    <w:rsid w:val="006D6DF5"/>
    <w:rsid w:val="006D71FE"/>
    <w:rsid w:val="006D7D3D"/>
    <w:rsid w:val="006E0877"/>
    <w:rsid w:val="006E13DD"/>
    <w:rsid w:val="006E1627"/>
    <w:rsid w:val="006E1D39"/>
    <w:rsid w:val="006E20BD"/>
    <w:rsid w:val="006E265F"/>
    <w:rsid w:val="006E369A"/>
    <w:rsid w:val="006E5486"/>
    <w:rsid w:val="006E7A7D"/>
    <w:rsid w:val="006F0252"/>
    <w:rsid w:val="006F02FC"/>
    <w:rsid w:val="006F0B92"/>
    <w:rsid w:val="006F2075"/>
    <w:rsid w:val="006F5986"/>
    <w:rsid w:val="0070143C"/>
    <w:rsid w:val="00701798"/>
    <w:rsid w:val="007019CC"/>
    <w:rsid w:val="00701F1B"/>
    <w:rsid w:val="007047E9"/>
    <w:rsid w:val="00704838"/>
    <w:rsid w:val="0070602A"/>
    <w:rsid w:val="007071DA"/>
    <w:rsid w:val="00707FEC"/>
    <w:rsid w:val="00710165"/>
    <w:rsid w:val="00712508"/>
    <w:rsid w:val="007126D8"/>
    <w:rsid w:val="00712DDD"/>
    <w:rsid w:val="00714274"/>
    <w:rsid w:val="00714D52"/>
    <w:rsid w:val="00717C44"/>
    <w:rsid w:val="00720D2E"/>
    <w:rsid w:val="00722089"/>
    <w:rsid w:val="0072414D"/>
    <w:rsid w:val="00724F9E"/>
    <w:rsid w:val="00725C71"/>
    <w:rsid w:val="00725F67"/>
    <w:rsid w:val="007261C4"/>
    <w:rsid w:val="00726C8C"/>
    <w:rsid w:val="00727A94"/>
    <w:rsid w:val="00727BBA"/>
    <w:rsid w:val="00732533"/>
    <w:rsid w:val="0073411C"/>
    <w:rsid w:val="00734146"/>
    <w:rsid w:val="00734225"/>
    <w:rsid w:val="00734CB1"/>
    <w:rsid w:val="00735588"/>
    <w:rsid w:val="0073603D"/>
    <w:rsid w:val="007365AA"/>
    <w:rsid w:val="00740A50"/>
    <w:rsid w:val="00741274"/>
    <w:rsid w:val="0074161D"/>
    <w:rsid w:val="007426C0"/>
    <w:rsid w:val="00742D7C"/>
    <w:rsid w:val="0074351A"/>
    <w:rsid w:val="007441DF"/>
    <w:rsid w:val="00744622"/>
    <w:rsid w:val="007457D8"/>
    <w:rsid w:val="00745B43"/>
    <w:rsid w:val="0075044D"/>
    <w:rsid w:val="00750B38"/>
    <w:rsid w:val="00751F69"/>
    <w:rsid w:val="00754987"/>
    <w:rsid w:val="00754B37"/>
    <w:rsid w:val="00754DBA"/>
    <w:rsid w:val="007551EA"/>
    <w:rsid w:val="00756366"/>
    <w:rsid w:val="00756381"/>
    <w:rsid w:val="00756CC9"/>
    <w:rsid w:val="007575DF"/>
    <w:rsid w:val="0076137B"/>
    <w:rsid w:val="00764AC5"/>
    <w:rsid w:val="00764B7F"/>
    <w:rsid w:val="007655A8"/>
    <w:rsid w:val="00765818"/>
    <w:rsid w:val="00765B03"/>
    <w:rsid w:val="00767A44"/>
    <w:rsid w:val="0077006A"/>
    <w:rsid w:val="00770170"/>
    <w:rsid w:val="007747D4"/>
    <w:rsid w:val="00774BBB"/>
    <w:rsid w:val="00776F60"/>
    <w:rsid w:val="0078253F"/>
    <w:rsid w:val="00783702"/>
    <w:rsid w:val="00783766"/>
    <w:rsid w:val="00784E70"/>
    <w:rsid w:val="00785038"/>
    <w:rsid w:val="00791562"/>
    <w:rsid w:val="007915D2"/>
    <w:rsid w:val="007920D7"/>
    <w:rsid w:val="00792626"/>
    <w:rsid w:val="00793218"/>
    <w:rsid w:val="00793DFB"/>
    <w:rsid w:val="00795C4B"/>
    <w:rsid w:val="00795E66"/>
    <w:rsid w:val="007A36E6"/>
    <w:rsid w:val="007A4147"/>
    <w:rsid w:val="007A4647"/>
    <w:rsid w:val="007A475F"/>
    <w:rsid w:val="007A6557"/>
    <w:rsid w:val="007A6F7A"/>
    <w:rsid w:val="007A7CC6"/>
    <w:rsid w:val="007B0651"/>
    <w:rsid w:val="007B1059"/>
    <w:rsid w:val="007B17D1"/>
    <w:rsid w:val="007B4A6F"/>
    <w:rsid w:val="007B53C3"/>
    <w:rsid w:val="007B6CA7"/>
    <w:rsid w:val="007C2807"/>
    <w:rsid w:val="007C475B"/>
    <w:rsid w:val="007C5BF8"/>
    <w:rsid w:val="007C6688"/>
    <w:rsid w:val="007C6B9D"/>
    <w:rsid w:val="007C7ABD"/>
    <w:rsid w:val="007C7FE1"/>
    <w:rsid w:val="007D057A"/>
    <w:rsid w:val="007D3D9F"/>
    <w:rsid w:val="007D44BA"/>
    <w:rsid w:val="007D4869"/>
    <w:rsid w:val="007D5359"/>
    <w:rsid w:val="007D72EC"/>
    <w:rsid w:val="007E0078"/>
    <w:rsid w:val="007E22BD"/>
    <w:rsid w:val="007E515C"/>
    <w:rsid w:val="007F3DAB"/>
    <w:rsid w:val="007F3FC6"/>
    <w:rsid w:val="007F6680"/>
    <w:rsid w:val="007F6D68"/>
    <w:rsid w:val="0080050E"/>
    <w:rsid w:val="008006F5"/>
    <w:rsid w:val="008020A1"/>
    <w:rsid w:val="00802112"/>
    <w:rsid w:val="00802694"/>
    <w:rsid w:val="00802853"/>
    <w:rsid w:val="0080295C"/>
    <w:rsid w:val="00802A37"/>
    <w:rsid w:val="00804A64"/>
    <w:rsid w:val="008056A1"/>
    <w:rsid w:val="0080570B"/>
    <w:rsid w:val="00805FFE"/>
    <w:rsid w:val="0080683D"/>
    <w:rsid w:val="00806D3F"/>
    <w:rsid w:val="00810734"/>
    <w:rsid w:val="00810784"/>
    <w:rsid w:val="0081272A"/>
    <w:rsid w:val="00812B41"/>
    <w:rsid w:val="00813FA4"/>
    <w:rsid w:val="00821A23"/>
    <w:rsid w:val="00822685"/>
    <w:rsid w:val="0082348C"/>
    <w:rsid w:val="00824B28"/>
    <w:rsid w:val="0082504A"/>
    <w:rsid w:val="0082510B"/>
    <w:rsid w:val="00825971"/>
    <w:rsid w:val="00825F81"/>
    <w:rsid w:val="00826CCB"/>
    <w:rsid w:val="00826DF8"/>
    <w:rsid w:val="00826F5D"/>
    <w:rsid w:val="0082735B"/>
    <w:rsid w:val="00832E30"/>
    <w:rsid w:val="00834943"/>
    <w:rsid w:val="00836089"/>
    <w:rsid w:val="00836C45"/>
    <w:rsid w:val="008370B5"/>
    <w:rsid w:val="00837979"/>
    <w:rsid w:val="00843980"/>
    <w:rsid w:val="008462E0"/>
    <w:rsid w:val="00847ED7"/>
    <w:rsid w:val="00856ED8"/>
    <w:rsid w:val="008571A6"/>
    <w:rsid w:val="00857EDA"/>
    <w:rsid w:val="008639D5"/>
    <w:rsid w:val="00864A5E"/>
    <w:rsid w:val="00866465"/>
    <w:rsid w:val="0087060D"/>
    <w:rsid w:val="00870DAC"/>
    <w:rsid w:val="008717EF"/>
    <w:rsid w:val="00872A5E"/>
    <w:rsid w:val="00872DAF"/>
    <w:rsid w:val="00875ED7"/>
    <w:rsid w:val="00876F27"/>
    <w:rsid w:val="008803A1"/>
    <w:rsid w:val="00881874"/>
    <w:rsid w:val="008827DD"/>
    <w:rsid w:val="00882E0D"/>
    <w:rsid w:val="00883AD3"/>
    <w:rsid w:val="00885047"/>
    <w:rsid w:val="0088592D"/>
    <w:rsid w:val="00885AE3"/>
    <w:rsid w:val="008866E3"/>
    <w:rsid w:val="00886B67"/>
    <w:rsid w:val="00887A32"/>
    <w:rsid w:val="00890F97"/>
    <w:rsid w:val="008A0076"/>
    <w:rsid w:val="008A0806"/>
    <w:rsid w:val="008A17F6"/>
    <w:rsid w:val="008A1D0C"/>
    <w:rsid w:val="008A2EFD"/>
    <w:rsid w:val="008A365A"/>
    <w:rsid w:val="008A553E"/>
    <w:rsid w:val="008A5907"/>
    <w:rsid w:val="008A5986"/>
    <w:rsid w:val="008A6294"/>
    <w:rsid w:val="008A6B92"/>
    <w:rsid w:val="008A7C6B"/>
    <w:rsid w:val="008B080A"/>
    <w:rsid w:val="008B1730"/>
    <w:rsid w:val="008B2FAF"/>
    <w:rsid w:val="008B4A37"/>
    <w:rsid w:val="008B5A20"/>
    <w:rsid w:val="008B5B20"/>
    <w:rsid w:val="008B5B66"/>
    <w:rsid w:val="008B70CC"/>
    <w:rsid w:val="008B7C1B"/>
    <w:rsid w:val="008C1272"/>
    <w:rsid w:val="008C32E1"/>
    <w:rsid w:val="008C3CFA"/>
    <w:rsid w:val="008C40DE"/>
    <w:rsid w:val="008C6AC4"/>
    <w:rsid w:val="008C6C66"/>
    <w:rsid w:val="008C6D0E"/>
    <w:rsid w:val="008D1507"/>
    <w:rsid w:val="008D1C1A"/>
    <w:rsid w:val="008D3FEA"/>
    <w:rsid w:val="008D5255"/>
    <w:rsid w:val="008D52F1"/>
    <w:rsid w:val="008D54A7"/>
    <w:rsid w:val="008D617F"/>
    <w:rsid w:val="008D7956"/>
    <w:rsid w:val="008D79C1"/>
    <w:rsid w:val="008E073B"/>
    <w:rsid w:val="008E0F7D"/>
    <w:rsid w:val="008E0FAD"/>
    <w:rsid w:val="008E1754"/>
    <w:rsid w:val="008E42E9"/>
    <w:rsid w:val="008E4DF0"/>
    <w:rsid w:val="008E6805"/>
    <w:rsid w:val="008E77A2"/>
    <w:rsid w:val="008E7BEE"/>
    <w:rsid w:val="008F0ECB"/>
    <w:rsid w:val="008F1267"/>
    <w:rsid w:val="008F1F23"/>
    <w:rsid w:val="008F2CFA"/>
    <w:rsid w:val="008F502A"/>
    <w:rsid w:val="008F5708"/>
    <w:rsid w:val="008F60E4"/>
    <w:rsid w:val="00900CDB"/>
    <w:rsid w:val="00902D44"/>
    <w:rsid w:val="00902F03"/>
    <w:rsid w:val="00903755"/>
    <w:rsid w:val="00903930"/>
    <w:rsid w:val="00903AEF"/>
    <w:rsid w:val="00904DE1"/>
    <w:rsid w:val="009055C7"/>
    <w:rsid w:val="00906BBA"/>
    <w:rsid w:val="00911401"/>
    <w:rsid w:val="00911DCE"/>
    <w:rsid w:val="00912825"/>
    <w:rsid w:val="00912CB1"/>
    <w:rsid w:val="0091378E"/>
    <w:rsid w:val="0091794C"/>
    <w:rsid w:val="00920907"/>
    <w:rsid w:val="00920E11"/>
    <w:rsid w:val="009214A8"/>
    <w:rsid w:val="00921EEE"/>
    <w:rsid w:val="00924091"/>
    <w:rsid w:val="0092543C"/>
    <w:rsid w:val="009261BF"/>
    <w:rsid w:val="00926839"/>
    <w:rsid w:val="00930C1D"/>
    <w:rsid w:val="00931D21"/>
    <w:rsid w:val="00932B5E"/>
    <w:rsid w:val="00932CCC"/>
    <w:rsid w:val="00940622"/>
    <w:rsid w:val="00940D68"/>
    <w:rsid w:val="00944261"/>
    <w:rsid w:val="00947576"/>
    <w:rsid w:val="00947C52"/>
    <w:rsid w:val="00950633"/>
    <w:rsid w:val="009506EF"/>
    <w:rsid w:val="0095078B"/>
    <w:rsid w:val="009533F8"/>
    <w:rsid w:val="009556AE"/>
    <w:rsid w:val="00956CC1"/>
    <w:rsid w:val="00956EEB"/>
    <w:rsid w:val="00957473"/>
    <w:rsid w:val="0095748F"/>
    <w:rsid w:val="009602DD"/>
    <w:rsid w:val="00960B1B"/>
    <w:rsid w:val="0096182A"/>
    <w:rsid w:val="009637CD"/>
    <w:rsid w:val="00963CA9"/>
    <w:rsid w:val="00967D03"/>
    <w:rsid w:val="00967F33"/>
    <w:rsid w:val="00967F88"/>
    <w:rsid w:val="0097074E"/>
    <w:rsid w:val="00972F30"/>
    <w:rsid w:val="00975135"/>
    <w:rsid w:val="0098068C"/>
    <w:rsid w:val="00981F27"/>
    <w:rsid w:val="00982010"/>
    <w:rsid w:val="00984243"/>
    <w:rsid w:val="00984D7D"/>
    <w:rsid w:val="00985BB7"/>
    <w:rsid w:val="009862F5"/>
    <w:rsid w:val="00986DAB"/>
    <w:rsid w:val="00990947"/>
    <w:rsid w:val="00993A5E"/>
    <w:rsid w:val="00994553"/>
    <w:rsid w:val="009952A3"/>
    <w:rsid w:val="0099552A"/>
    <w:rsid w:val="00997620"/>
    <w:rsid w:val="00997AF5"/>
    <w:rsid w:val="009A1EE7"/>
    <w:rsid w:val="009A228F"/>
    <w:rsid w:val="009A3752"/>
    <w:rsid w:val="009A3D8E"/>
    <w:rsid w:val="009A44A1"/>
    <w:rsid w:val="009B21AE"/>
    <w:rsid w:val="009B2218"/>
    <w:rsid w:val="009B4478"/>
    <w:rsid w:val="009B4540"/>
    <w:rsid w:val="009B52CE"/>
    <w:rsid w:val="009B7086"/>
    <w:rsid w:val="009B7E78"/>
    <w:rsid w:val="009C05AF"/>
    <w:rsid w:val="009C1B9D"/>
    <w:rsid w:val="009C456F"/>
    <w:rsid w:val="009C5125"/>
    <w:rsid w:val="009C61FD"/>
    <w:rsid w:val="009C7FC0"/>
    <w:rsid w:val="009D1590"/>
    <w:rsid w:val="009D18DA"/>
    <w:rsid w:val="009D2D0F"/>
    <w:rsid w:val="009D330A"/>
    <w:rsid w:val="009D3404"/>
    <w:rsid w:val="009D7205"/>
    <w:rsid w:val="009E03DD"/>
    <w:rsid w:val="009E046B"/>
    <w:rsid w:val="009E0C34"/>
    <w:rsid w:val="009E1036"/>
    <w:rsid w:val="009E1303"/>
    <w:rsid w:val="009E14E4"/>
    <w:rsid w:val="009E2EE2"/>
    <w:rsid w:val="009E3296"/>
    <w:rsid w:val="009E3817"/>
    <w:rsid w:val="009E4EF0"/>
    <w:rsid w:val="009E535F"/>
    <w:rsid w:val="009E5F04"/>
    <w:rsid w:val="009E75A7"/>
    <w:rsid w:val="009E7F32"/>
    <w:rsid w:val="009F2CA6"/>
    <w:rsid w:val="009F3134"/>
    <w:rsid w:val="00A00A57"/>
    <w:rsid w:val="00A030E4"/>
    <w:rsid w:val="00A04469"/>
    <w:rsid w:val="00A0584A"/>
    <w:rsid w:val="00A06D28"/>
    <w:rsid w:val="00A07CF5"/>
    <w:rsid w:val="00A10E0C"/>
    <w:rsid w:val="00A10E79"/>
    <w:rsid w:val="00A12DC9"/>
    <w:rsid w:val="00A1542B"/>
    <w:rsid w:val="00A17313"/>
    <w:rsid w:val="00A175F9"/>
    <w:rsid w:val="00A176C1"/>
    <w:rsid w:val="00A21131"/>
    <w:rsid w:val="00A21212"/>
    <w:rsid w:val="00A21E01"/>
    <w:rsid w:val="00A225CD"/>
    <w:rsid w:val="00A253FB"/>
    <w:rsid w:val="00A25654"/>
    <w:rsid w:val="00A25E34"/>
    <w:rsid w:val="00A26B2C"/>
    <w:rsid w:val="00A27EFE"/>
    <w:rsid w:val="00A31524"/>
    <w:rsid w:val="00A3204F"/>
    <w:rsid w:val="00A33305"/>
    <w:rsid w:val="00A33938"/>
    <w:rsid w:val="00A350CA"/>
    <w:rsid w:val="00A3643D"/>
    <w:rsid w:val="00A366B5"/>
    <w:rsid w:val="00A3742B"/>
    <w:rsid w:val="00A37553"/>
    <w:rsid w:val="00A37617"/>
    <w:rsid w:val="00A37AFC"/>
    <w:rsid w:val="00A40145"/>
    <w:rsid w:val="00A416D2"/>
    <w:rsid w:val="00A41F6D"/>
    <w:rsid w:val="00A4232A"/>
    <w:rsid w:val="00A42942"/>
    <w:rsid w:val="00A42AF9"/>
    <w:rsid w:val="00A43EB5"/>
    <w:rsid w:val="00A4425C"/>
    <w:rsid w:val="00A4627A"/>
    <w:rsid w:val="00A46C70"/>
    <w:rsid w:val="00A50CB3"/>
    <w:rsid w:val="00A51006"/>
    <w:rsid w:val="00A526B3"/>
    <w:rsid w:val="00A54D72"/>
    <w:rsid w:val="00A55523"/>
    <w:rsid w:val="00A575A8"/>
    <w:rsid w:val="00A611BE"/>
    <w:rsid w:val="00A651B0"/>
    <w:rsid w:val="00A652B7"/>
    <w:rsid w:val="00A66C95"/>
    <w:rsid w:val="00A7059A"/>
    <w:rsid w:val="00A71D45"/>
    <w:rsid w:val="00A75337"/>
    <w:rsid w:val="00A80B53"/>
    <w:rsid w:val="00A81548"/>
    <w:rsid w:val="00A81FD9"/>
    <w:rsid w:val="00A832F1"/>
    <w:rsid w:val="00A84349"/>
    <w:rsid w:val="00A86A31"/>
    <w:rsid w:val="00A86F75"/>
    <w:rsid w:val="00A90BE3"/>
    <w:rsid w:val="00A91CD0"/>
    <w:rsid w:val="00A93861"/>
    <w:rsid w:val="00A9654B"/>
    <w:rsid w:val="00A97FE8"/>
    <w:rsid w:val="00AA0A54"/>
    <w:rsid w:val="00AA12C9"/>
    <w:rsid w:val="00AA1416"/>
    <w:rsid w:val="00AA1886"/>
    <w:rsid w:val="00AA2A0E"/>
    <w:rsid w:val="00AA35C3"/>
    <w:rsid w:val="00AA3BDE"/>
    <w:rsid w:val="00AA4904"/>
    <w:rsid w:val="00AA548C"/>
    <w:rsid w:val="00AA7CFC"/>
    <w:rsid w:val="00AB4C82"/>
    <w:rsid w:val="00AB54C0"/>
    <w:rsid w:val="00AB6766"/>
    <w:rsid w:val="00AC0C05"/>
    <w:rsid w:val="00AC46C0"/>
    <w:rsid w:val="00AC5277"/>
    <w:rsid w:val="00AC7882"/>
    <w:rsid w:val="00AD1C5C"/>
    <w:rsid w:val="00AD2A52"/>
    <w:rsid w:val="00AE399F"/>
    <w:rsid w:val="00AE4AB9"/>
    <w:rsid w:val="00AE75A7"/>
    <w:rsid w:val="00AE7F22"/>
    <w:rsid w:val="00AF1FDF"/>
    <w:rsid w:val="00AF21A7"/>
    <w:rsid w:val="00AF293C"/>
    <w:rsid w:val="00AF2F75"/>
    <w:rsid w:val="00AF4680"/>
    <w:rsid w:val="00AF628A"/>
    <w:rsid w:val="00AF64DF"/>
    <w:rsid w:val="00AF64F8"/>
    <w:rsid w:val="00B00085"/>
    <w:rsid w:val="00B024B8"/>
    <w:rsid w:val="00B024BB"/>
    <w:rsid w:val="00B031EC"/>
    <w:rsid w:val="00B03FE8"/>
    <w:rsid w:val="00B0674E"/>
    <w:rsid w:val="00B067DB"/>
    <w:rsid w:val="00B06C8D"/>
    <w:rsid w:val="00B1013B"/>
    <w:rsid w:val="00B1155E"/>
    <w:rsid w:val="00B121A5"/>
    <w:rsid w:val="00B20B2E"/>
    <w:rsid w:val="00B242BB"/>
    <w:rsid w:val="00B245E8"/>
    <w:rsid w:val="00B24A8F"/>
    <w:rsid w:val="00B25741"/>
    <w:rsid w:val="00B30119"/>
    <w:rsid w:val="00B31B3A"/>
    <w:rsid w:val="00B32E50"/>
    <w:rsid w:val="00B32F8B"/>
    <w:rsid w:val="00B35553"/>
    <w:rsid w:val="00B35E16"/>
    <w:rsid w:val="00B3637B"/>
    <w:rsid w:val="00B36995"/>
    <w:rsid w:val="00B371E4"/>
    <w:rsid w:val="00B405EB"/>
    <w:rsid w:val="00B407D5"/>
    <w:rsid w:val="00B41026"/>
    <w:rsid w:val="00B413D0"/>
    <w:rsid w:val="00B41A7C"/>
    <w:rsid w:val="00B43178"/>
    <w:rsid w:val="00B45FE4"/>
    <w:rsid w:val="00B50A00"/>
    <w:rsid w:val="00B55EEB"/>
    <w:rsid w:val="00B6059C"/>
    <w:rsid w:val="00B6276F"/>
    <w:rsid w:val="00B6361B"/>
    <w:rsid w:val="00B6392E"/>
    <w:rsid w:val="00B67CE2"/>
    <w:rsid w:val="00B70371"/>
    <w:rsid w:val="00B70930"/>
    <w:rsid w:val="00B71785"/>
    <w:rsid w:val="00B774B6"/>
    <w:rsid w:val="00B80260"/>
    <w:rsid w:val="00B80D9E"/>
    <w:rsid w:val="00B8137E"/>
    <w:rsid w:val="00B8156E"/>
    <w:rsid w:val="00B82FE6"/>
    <w:rsid w:val="00B83072"/>
    <w:rsid w:val="00B839C6"/>
    <w:rsid w:val="00B83C64"/>
    <w:rsid w:val="00B84A60"/>
    <w:rsid w:val="00B8780B"/>
    <w:rsid w:val="00B91379"/>
    <w:rsid w:val="00B95E65"/>
    <w:rsid w:val="00B960B0"/>
    <w:rsid w:val="00B965B5"/>
    <w:rsid w:val="00BA0DE3"/>
    <w:rsid w:val="00BA1F1F"/>
    <w:rsid w:val="00BA2226"/>
    <w:rsid w:val="00BA28FB"/>
    <w:rsid w:val="00BA42DB"/>
    <w:rsid w:val="00BA4366"/>
    <w:rsid w:val="00BA48B7"/>
    <w:rsid w:val="00BA4986"/>
    <w:rsid w:val="00BA5027"/>
    <w:rsid w:val="00BB008D"/>
    <w:rsid w:val="00BB0A89"/>
    <w:rsid w:val="00BB39CF"/>
    <w:rsid w:val="00BB3DFD"/>
    <w:rsid w:val="00BB3E97"/>
    <w:rsid w:val="00BB6484"/>
    <w:rsid w:val="00BB6D8D"/>
    <w:rsid w:val="00BB7F9E"/>
    <w:rsid w:val="00BC368D"/>
    <w:rsid w:val="00BC3F86"/>
    <w:rsid w:val="00BC4205"/>
    <w:rsid w:val="00BC484E"/>
    <w:rsid w:val="00BC613D"/>
    <w:rsid w:val="00BC6369"/>
    <w:rsid w:val="00BC6422"/>
    <w:rsid w:val="00BC6646"/>
    <w:rsid w:val="00BC6856"/>
    <w:rsid w:val="00BC751F"/>
    <w:rsid w:val="00BD186B"/>
    <w:rsid w:val="00BD1BD2"/>
    <w:rsid w:val="00BD212C"/>
    <w:rsid w:val="00BD2726"/>
    <w:rsid w:val="00BD4B29"/>
    <w:rsid w:val="00BD5627"/>
    <w:rsid w:val="00BD6DAD"/>
    <w:rsid w:val="00BE106A"/>
    <w:rsid w:val="00BE1AE0"/>
    <w:rsid w:val="00BE2DEE"/>
    <w:rsid w:val="00BE4420"/>
    <w:rsid w:val="00BE7AA0"/>
    <w:rsid w:val="00BF025E"/>
    <w:rsid w:val="00BF441C"/>
    <w:rsid w:val="00BF4DFC"/>
    <w:rsid w:val="00BF5820"/>
    <w:rsid w:val="00BF656B"/>
    <w:rsid w:val="00C030CE"/>
    <w:rsid w:val="00C047B5"/>
    <w:rsid w:val="00C060F5"/>
    <w:rsid w:val="00C06C8C"/>
    <w:rsid w:val="00C10090"/>
    <w:rsid w:val="00C10C7E"/>
    <w:rsid w:val="00C10D08"/>
    <w:rsid w:val="00C11D1B"/>
    <w:rsid w:val="00C13AC3"/>
    <w:rsid w:val="00C16256"/>
    <w:rsid w:val="00C16D67"/>
    <w:rsid w:val="00C2065B"/>
    <w:rsid w:val="00C20C0F"/>
    <w:rsid w:val="00C20D63"/>
    <w:rsid w:val="00C20EAB"/>
    <w:rsid w:val="00C210DA"/>
    <w:rsid w:val="00C21453"/>
    <w:rsid w:val="00C21C1B"/>
    <w:rsid w:val="00C21E6A"/>
    <w:rsid w:val="00C22470"/>
    <w:rsid w:val="00C23C20"/>
    <w:rsid w:val="00C23D10"/>
    <w:rsid w:val="00C24B52"/>
    <w:rsid w:val="00C254DF"/>
    <w:rsid w:val="00C26639"/>
    <w:rsid w:val="00C26C80"/>
    <w:rsid w:val="00C304AB"/>
    <w:rsid w:val="00C30C01"/>
    <w:rsid w:val="00C31546"/>
    <w:rsid w:val="00C35AED"/>
    <w:rsid w:val="00C36737"/>
    <w:rsid w:val="00C36756"/>
    <w:rsid w:val="00C40066"/>
    <w:rsid w:val="00C4113C"/>
    <w:rsid w:val="00C4159B"/>
    <w:rsid w:val="00C4195E"/>
    <w:rsid w:val="00C42DA0"/>
    <w:rsid w:val="00C43777"/>
    <w:rsid w:val="00C43E73"/>
    <w:rsid w:val="00C44BB8"/>
    <w:rsid w:val="00C45BA8"/>
    <w:rsid w:val="00C45BE5"/>
    <w:rsid w:val="00C46B5C"/>
    <w:rsid w:val="00C470EA"/>
    <w:rsid w:val="00C50E7F"/>
    <w:rsid w:val="00C51036"/>
    <w:rsid w:val="00C54C3D"/>
    <w:rsid w:val="00C56D05"/>
    <w:rsid w:val="00C57916"/>
    <w:rsid w:val="00C614F1"/>
    <w:rsid w:val="00C6409C"/>
    <w:rsid w:val="00C64984"/>
    <w:rsid w:val="00C658D8"/>
    <w:rsid w:val="00C67BB8"/>
    <w:rsid w:val="00C70465"/>
    <w:rsid w:val="00C7183D"/>
    <w:rsid w:val="00C7493E"/>
    <w:rsid w:val="00C75EAB"/>
    <w:rsid w:val="00C7694A"/>
    <w:rsid w:val="00C8258A"/>
    <w:rsid w:val="00C83A52"/>
    <w:rsid w:val="00C8423C"/>
    <w:rsid w:val="00C8487B"/>
    <w:rsid w:val="00C84918"/>
    <w:rsid w:val="00C852DA"/>
    <w:rsid w:val="00C87386"/>
    <w:rsid w:val="00C8740E"/>
    <w:rsid w:val="00C87A4E"/>
    <w:rsid w:val="00C917D3"/>
    <w:rsid w:val="00C92845"/>
    <w:rsid w:val="00C92B84"/>
    <w:rsid w:val="00C97573"/>
    <w:rsid w:val="00CA1CC8"/>
    <w:rsid w:val="00CA3E56"/>
    <w:rsid w:val="00CA561A"/>
    <w:rsid w:val="00CA76A7"/>
    <w:rsid w:val="00CA7EFA"/>
    <w:rsid w:val="00CB2955"/>
    <w:rsid w:val="00CB38EE"/>
    <w:rsid w:val="00CB5DFD"/>
    <w:rsid w:val="00CB5E7A"/>
    <w:rsid w:val="00CC03A6"/>
    <w:rsid w:val="00CC1935"/>
    <w:rsid w:val="00CC3C4D"/>
    <w:rsid w:val="00CC5BF4"/>
    <w:rsid w:val="00CC5D80"/>
    <w:rsid w:val="00CD052E"/>
    <w:rsid w:val="00CD12B0"/>
    <w:rsid w:val="00CD13CA"/>
    <w:rsid w:val="00CD3553"/>
    <w:rsid w:val="00CD6277"/>
    <w:rsid w:val="00CD6F43"/>
    <w:rsid w:val="00CD7DD3"/>
    <w:rsid w:val="00CE4CC5"/>
    <w:rsid w:val="00CE4E5F"/>
    <w:rsid w:val="00CE4FF5"/>
    <w:rsid w:val="00CE67BE"/>
    <w:rsid w:val="00CE7669"/>
    <w:rsid w:val="00CF1D8B"/>
    <w:rsid w:val="00CF3B7E"/>
    <w:rsid w:val="00CF3C76"/>
    <w:rsid w:val="00CF4778"/>
    <w:rsid w:val="00CF4E62"/>
    <w:rsid w:val="00CF59E8"/>
    <w:rsid w:val="00CF5DDD"/>
    <w:rsid w:val="00CF7557"/>
    <w:rsid w:val="00D000F7"/>
    <w:rsid w:val="00D00A57"/>
    <w:rsid w:val="00D0452A"/>
    <w:rsid w:val="00D04D53"/>
    <w:rsid w:val="00D05252"/>
    <w:rsid w:val="00D05356"/>
    <w:rsid w:val="00D06E76"/>
    <w:rsid w:val="00D06F47"/>
    <w:rsid w:val="00D11B2D"/>
    <w:rsid w:val="00D128BB"/>
    <w:rsid w:val="00D13F17"/>
    <w:rsid w:val="00D1415D"/>
    <w:rsid w:val="00D15081"/>
    <w:rsid w:val="00D1642E"/>
    <w:rsid w:val="00D1699E"/>
    <w:rsid w:val="00D17A4B"/>
    <w:rsid w:val="00D2032B"/>
    <w:rsid w:val="00D20B09"/>
    <w:rsid w:val="00D2268E"/>
    <w:rsid w:val="00D23993"/>
    <w:rsid w:val="00D23F4A"/>
    <w:rsid w:val="00D24069"/>
    <w:rsid w:val="00D25A01"/>
    <w:rsid w:val="00D26DFD"/>
    <w:rsid w:val="00D273D5"/>
    <w:rsid w:val="00D306EA"/>
    <w:rsid w:val="00D32D6F"/>
    <w:rsid w:val="00D350AF"/>
    <w:rsid w:val="00D35756"/>
    <w:rsid w:val="00D36796"/>
    <w:rsid w:val="00D37BBC"/>
    <w:rsid w:val="00D40F75"/>
    <w:rsid w:val="00D42ACE"/>
    <w:rsid w:val="00D42EBE"/>
    <w:rsid w:val="00D44437"/>
    <w:rsid w:val="00D44E3E"/>
    <w:rsid w:val="00D47252"/>
    <w:rsid w:val="00D5027D"/>
    <w:rsid w:val="00D50610"/>
    <w:rsid w:val="00D50F2E"/>
    <w:rsid w:val="00D50FEA"/>
    <w:rsid w:val="00D51441"/>
    <w:rsid w:val="00D5153F"/>
    <w:rsid w:val="00D52334"/>
    <w:rsid w:val="00D52853"/>
    <w:rsid w:val="00D53E08"/>
    <w:rsid w:val="00D54E33"/>
    <w:rsid w:val="00D57328"/>
    <w:rsid w:val="00D576D6"/>
    <w:rsid w:val="00D57C24"/>
    <w:rsid w:val="00D607F0"/>
    <w:rsid w:val="00D6257C"/>
    <w:rsid w:val="00D630BC"/>
    <w:rsid w:val="00D6327E"/>
    <w:rsid w:val="00D640C0"/>
    <w:rsid w:val="00D710C7"/>
    <w:rsid w:val="00D71A20"/>
    <w:rsid w:val="00D72708"/>
    <w:rsid w:val="00D73F28"/>
    <w:rsid w:val="00D7615F"/>
    <w:rsid w:val="00D76B38"/>
    <w:rsid w:val="00D76D01"/>
    <w:rsid w:val="00D7705C"/>
    <w:rsid w:val="00D774B3"/>
    <w:rsid w:val="00D776F5"/>
    <w:rsid w:val="00D77EC6"/>
    <w:rsid w:val="00D80901"/>
    <w:rsid w:val="00D80A9F"/>
    <w:rsid w:val="00D818A4"/>
    <w:rsid w:val="00D81BDC"/>
    <w:rsid w:val="00D82937"/>
    <w:rsid w:val="00D83C4E"/>
    <w:rsid w:val="00D86650"/>
    <w:rsid w:val="00D87007"/>
    <w:rsid w:val="00D87C4C"/>
    <w:rsid w:val="00D905CE"/>
    <w:rsid w:val="00D90B6C"/>
    <w:rsid w:val="00D90BDB"/>
    <w:rsid w:val="00D91CBA"/>
    <w:rsid w:val="00D9646F"/>
    <w:rsid w:val="00D96C9A"/>
    <w:rsid w:val="00D97702"/>
    <w:rsid w:val="00DA06EB"/>
    <w:rsid w:val="00DA1E81"/>
    <w:rsid w:val="00DA270A"/>
    <w:rsid w:val="00DA3862"/>
    <w:rsid w:val="00DA38B8"/>
    <w:rsid w:val="00DA77DA"/>
    <w:rsid w:val="00DB1044"/>
    <w:rsid w:val="00DB1E48"/>
    <w:rsid w:val="00DB395F"/>
    <w:rsid w:val="00DB611D"/>
    <w:rsid w:val="00DB6C64"/>
    <w:rsid w:val="00DB6D21"/>
    <w:rsid w:val="00DB725A"/>
    <w:rsid w:val="00DB77D9"/>
    <w:rsid w:val="00DC2324"/>
    <w:rsid w:val="00DC235D"/>
    <w:rsid w:val="00DC2567"/>
    <w:rsid w:val="00DC2854"/>
    <w:rsid w:val="00DC3DD4"/>
    <w:rsid w:val="00DC6E6E"/>
    <w:rsid w:val="00DD001C"/>
    <w:rsid w:val="00DD1792"/>
    <w:rsid w:val="00DD5B39"/>
    <w:rsid w:val="00DD6DFB"/>
    <w:rsid w:val="00DD792A"/>
    <w:rsid w:val="00DE0286"/>
    <w:rsid w:val="00DE260F"/>
    <w:rsid w:val="00DE51E1"/>
    <w:rsid w:val="00DF1A7D"/>
    <w:rsid w:val="00DF3130"/>
    <w:rsid w:val="00DF35CA"/>
    <w:rsid w:val="00DF57AF"/>
    <w:rsid w:val="00DF649F"/>
    <w:rsid w:val="00DF7FDD"/>
    <w:rsid w:val="00E0071E"/>
    <w:rsid w:val="00E00EA3"/>
    <w:rsid w:val="00E03893"/>
    <w:rsid w:val="00E04EF2"/>
    <w:rsid w:val="00E05BE9"/>
    <w:rsid w:val="00E06C4B"/>
    <w:rsid w:val="00E06F35"/>
    <w:rsid w:val="00E113D9"/>
    <w:rsid w:val="00E12DD4"/>
    <w:rsid w:val="00E12FAF"/>
    <w:rsid w:val="00E13616"/>
    <w:rsid w:val="00E1472E"/>
    <w:rsid w:val="00E1581A"/>
    <w:rsid w:val="00E21102"/>
    <w:rsid w:val="00E22163"/>
    <w:rsid w:val="00E22D85"/>
    <w:rsid w:val="00E23069"/>
    <w:rsid w:val="00E2311F"/>
    <w:rsid w:val="00E26691"/>
    <w:rsid w:val="00E33304"/>
    <w:rsid w:val="00E343C3"/>
    <w:rsid w:val="00E34E35"/>
    <w:rsid w:val="00E379AF"/>
    <w:rsid w:val="00E37D63"/>
    <w:rsid w:val="00E400C1"/>
    <w:rsid w:val="00E403AF"/>
    <w:rsid w:val="00E407B8"/>
    <w:rsid w:val="00E40BFF"/>
    <w:rsid w:val="00E416E8"/>
    <w:rsid w:val="00E422FA"/>
    <w:rsid w:val="00E431D5"/>
    <w:rsid w:val="00E44EEF"/>
    <w:rsid w:val="00E44F44"/>
    <w:rsid w:val="00E4714A"/>
    <w:rsid w:val="00E47FBC"/>
    <w:rsid w:val="00E50661"/>
    <w:rsid w:val="00E50B10"/>
    <w:rsid w:val="00E54305"/>
    <w:rsid w:val="00E547CB"/>
    <w:rsid w:val="00E556DF"/>
    <w:rsid w:val="00E55E4A"/>
    <w:rsid w:val="00E5722E"/>
    <w:rsid w:val="00E57E23"/>
    <w:rsid w:val="00E62C83"/>
    <w:rsid w:val="00E6330C"/>
    <w:rsid w:val="00E649F1"/>
    <w:rsid w:val="00E664DF"/>
    <w:rsid w:val="00E66584"/>
    <w:rsid w:val="00E704D1"/>
    <w:rsid w:val="00E717D3"/>
    <w:rsid w:val="00E71A1E"/>
    <w:rsid w:val="00E73765"/>
    <w:rsid w:val="00E743E2"/>
    <w:rsid w:val="00E760BD"/>
    <w:rsid w:val="00E76E2B"/>
    <w:rsid w:val="00E77242"/>
    <w:rsid w:val="00E77538"/>
    <w:rsid w:val="00E77575"/>
    <w:rsid w:val="00E77883"/>
    <w:rsid w:val="00E812EE"/>
    <w:rsid w:val="00E82083"/>
    <w:rsid w:val="00E83918"/>
    <w:rsid w:val="00E85043"/>
    <w:rsid w:val="00E866A3"/>
    <w:rsid w:val="00E87D93"/>
    <w:rsid w:val="00E9018D"/>
    <w:rsid w:val="00E94359"/>
    <w:rsid w:val="00E95026"/>
    <w:rsid w:val="00E97778"/>
    <w:rsid w:val="00EA07AE"/>
    <w:rsid w:val="00EA101D"/>
    <w:rsid w:val="00EA1AC4"/>
    <w:rsid w:val="00EA50D9"/>
    <w:rsid w:val="00EA5EA6"/>
    <w:rsid w:val="00EA629D"/>
    <w:rsid w:val="00EA62FA"/>
    <w:rsid w:val="00EA6311"/>
    <w:rsid w:val="00EA67CE"/>
    <w:rsid w:val="00EB3234"/>
    <w:rsid w:val="00EB5048"/>
    <w:rsid w:val="00EB5CCC"/>
    <w:rsid w:val="00EB6BD5"/>
    <w:rsid w:val="00EB72E8"/>
    <w:rsid w:val="00EC04D4"/>
    <w:rsid w:val="00EC0A37"/>
    <w:rsid w:val="00EC29A2"/>
    <w:rsid w:val="00ED00FE"/>
    <w:rsid w:val="00ED1042"/>
    <w:rsid w:val="00ED256F"/>
    <w:rsid w:val="00ED49B9"/>
    <w:rsid w:val="00ED4FA1"/>
    <w:rsid w:val="00ED58CB"/>
    <w:rsid w:val="00ED7ED2"/>
    <w:rsid w:val="00EE230B"/>
    <w:rsid w:val="00EE23A5"/>
    <w:rsid w:val="00EE4550"/>
    <w:rsid w:val="00EE5045"/>
    <w:rsid w:val="00EE59D2"/>
    <w:rsid w:val="00EE5D2A"/>
    <w:rsid w:val="00EE63F0"/>
    <w:rsid w:val="00EE6D3D"/>
    <w:rsid w:val="00EF07C8"/>
    <w:rsid w:val="00EF0A20"/>
    <w:rsid w:val="00EF13CD"/>
    <w:rsid w:val="00EF15C1"/>
    <w:rsid w:val="00EF386B"/>
    <w:rsid w:val="00EF672F"/>
    <w:rsid w:val="00EF7001"/>
    <w:rsid w:val="00F01373"/>
    <w:rsid w:val="00F0143C"/>
    <w:rsid w:val="00F061D8"/>
    <w:rsid w:val="00F06858"/>
    <w:rsid w:val="00F07857"/>
    <w:rsid w:val="00F104C7"/>
    <w:rsid w:val="00F1220F"/>
    <w:rsid w:val="00F1297D"/>
    <w:rsid w:val="00F14D37"/>
    <w:rsid w:val="00F150D2"/>
    <w:rsid w:val="00F15E04"/>
    <w:rsid w:val="00F16377"/>
    <w:rsid w:val="00F16687"/>
    <w:rsid w:val="00F16E3A"/>
    <w:rsid w:val="00F20A88"/>
    <w:rsid w:val="00F22944"/>
    <w:rsid w:val="00F231D7"/>
    <w:rsid w:val="00F2321C"/>
    <w:rsid w:val="00F23BF8"/>
    <w:rsid w:val="00F2478C"/>
    <w:rsid w:val="00F32AC8"/>
    <w:rsid w:val="00F35CF2"/>
    <w:rsid w:val="00F360EC"/>
    <w:rsid w:val="00F37F3A"/>
    <w:rsid w:val="00F4001E"/>
    <w:rsid w:val="00F41EB4"/>
    <w:rsid w:val="00F42393"/>
    <w:rsid w:val="00F425D6"/>
    <w:rsid w:val="00F42C94"/>
    <w:rsid w:val="00F43986"/>
    <w:rsid w:val="00F446D2"/>
    <w:rsid w:val="00F46D01"/>
    <w:rsid w:val="00F52966"/>
    <w:rsid w:val="00F52F2F"/>
    <w:rsid w:val="00F54589"/>
    <w:rsid w:val="00F54C8C"/>
    <w:rsid w:val="00F553C7"/>
    <w:rsid w:val="00F572FC"/>
    <w:rsid w:val="00F60143"/>
    <w:rsid w:val="00F602CB"/>
    <w:rsid w:val="00F6160C"/>
    <w:rsid w:val="00F6319C"/>
    <w:rsid w:val="00F63391"/>
    <w:rsid w:val="00F64967"/>
    <w:rsid w:val="00F64CAE"/>
    <w:rsid w:val="00F70E5F"/>
    <w:rsid w:val="00F71BB0"/>
    <w:rsid w:val="00F72227"/>
    <w:rsid w:val="00F7281A"/>
    <w:rsid w:val="00F74B50"/>
    <w:rsid w:val="00F76D46"/>
    <w:rsid w:val="00F77341"/>
    <w:rsid w:val="00F80D44"/>
    <w:rsid w:val="00F813C7"/>
    <w:rsid w:val="00F81B0F"/>
    <w:rsid w:val="00F81E03"/>
    <w:rsid w:val="00F82E2C"/>
    <w:rsid w:val="00F836EC"/>
    <w:rsid w:val="00F83CD9"/>
    <w:rsid w:val="00F857EC"/>
    <w:rsid w:val="00F8691F"/>
    <w:rsid w:val="00F86CAE"/>
    <w:rsid w:val="00F86E7F"/>
    <w:rsid w:val="00F8728F"/>
    <w:rsid w:val="00F9019A"/>
    <w:rsid w:val="00F91755"/>
    <w:rsid w:val="00F9307F"/>
    <w:rsid w:val="00F93BF9"/>
    <w:rsid w:val="00F9426D"/>
    <w:rsid w:val="00F94BCC"/>
    <w:rsid w:val="00F953A6"/>
    <w:rsid w:val="00F95712"/>
    <w:rsid w:val="00F974B4"/>
    <w:rsid w:val="00FA0056"/>
    <w:rsid w:val="00FA06B2"/>
    <w:rsid w:val="00FA4053"/>
    <w:rsid w:val="00FA5CB6"/>
    <w:rsid w:val="00FB0197"/>
    <w:rsid w:val="00FB14BC"/>
    <w:rsid w:val="00FB4921"/>
    <w:rsid w:val="00FB7A2E"/>
    <w:rsid w:val="00FC0450"/>
    <w:rsid w:val="00FC09C1"/>
    <w:rsid w:val="00FC114C"/>
    <w:rsid w:val="00FC3BB0"/>
    <w:rsid w:val="00FC3F32"/>
    <w:rsid w:val="00FC4B92"/>
    <w:rsid w:val="00FC6211"/>
    <w:rsid w:val="00FC62D7"/>
    <w:rsid w:val="00FD07CE"/>
    <w:rsid w:val="00FD1142"/>
    <w:rsid w:val="00FD162A"/>
    <w:rsid w:val="00FD38FB"/>
    <w:rsid w:val="00FD5B51"/>
    <w:rsid w:val="00FD65A4"/>
    <w:rsid w:val="00FD6A2D"/>
    <w:rsid w:val="00FD7B7F"/>
    <w:rsid w:val="00FE1527"/>
    <w:rsid w:val="00FE17E2"/>
    <w:rsid w:val="00FE2453"/>
    <w:rsid w:val="00FE3099"/>
    <w:rsid w:val="00FE5700"/>
    <w:rsid w:val="00FE5B1B"/>
    <w:rsid w:val="00FE629F"/>
    <w:rsid w:val="00FF0702"/>
    <w:rsid w:val="00FF7360"/>
    <w:rsid w:val="00FF75A4"/>
    <w:rsid w:val="01842D59"/>
    <w:rsid w:val="03A10C87"/>
    <w:rsid w:val="14141AA9"/>
    <w:rsid w:val="148D31FE"/>
    <w:rsid w:val="14AF1479"/>
    <w:rsid w:val="1A07138C"/>
    <w:rsid w:val="1A533384"/>
    <w:rsid w:val="1A671BE5"/>
    <w:rsid w:val="1D240588"/>
    <w:rsid w:val="201402A2"/>
    <w:rsid w:val="29BB2F47"/>
    <w:rsid w:val="2D7F5C2C"/>
    <w:rsid w:val="30161CF4"/>
    <w:rsid w:val="319C794D"/>
    <w:rsid w:val="371A6B17"/>
    <w:rsid w:val="3A6708A8"/>
    <w:rsid w:val="3B49215E"/>
    <w:rsid w:val="42E3660E"/>
    <w:rsid w:val="43941E7C"/>
    <w:rsid w:val="462940D4"/>
    <w:rsid w:val="4C7F254E"/>
    <w:rsid w:val="502E6CEF"/>
    <w:rsid w:val="54CD55F0"/>
    <w:rsid w:val="57951676"/>
    <w:rsid w:val="5D2A4DA6"/>
    <w:rsid w:val="65CB2E66"/>
    <w:rsid w:val="733C5A58"/>
    <w:rsid w:val="78F92389"/>
    <w:rsid w:val="7DCB51F9"/>
    <w:rsid w:val="7F2D77BA"/>
    <w:rsid w:val="7F40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65112"/>
  <w15:docId w15:val="{889AA59A-B5CC-4F82-B546-8683101E9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0D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1">
    <w:name w:val="网格表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31">
    <w:name w:val="网格表 2 - 着色 31"/>
    <w:basedOn w:val="TableNormal"/>
    <w:uiPriority w:val="47"/>
    <w:qFormat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1">
    <w:name w:val="网格表 4 - 着色 31"/>
    <w:basedOn w:val="TableNormal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1">
    <w:name w:val="网格表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A4"/>
    <w:uiPriority w:val="99"/>
    <w:qFormat/>
    <w:rPr>
      <w:rFonts w:cs="ScalaLancetPro"/>
      <w:color w:val="000000"/>
      <w:sz w:val="9"/>
      <w:szCs w:val="9"/>
    </w:rPr>
  </w:style>
  <w:style w:type="paragraph" w:customStyle="1" w:styleId="Pa21">
    <w:name w:val="Pa21"/>
    <w:basedOn w:val="Normal"/>
    <w:next w:val="Normal"/>
    <w:uiPriority w:val="99"/>
    <w:qFormat/>
    <w:pPr>
      <w:widowControl/>
      <w:autoSpaceDE w:val="0"/>
      <w:autoSpaceDN w:val="0"/>
      <w:adjustRightInd w:val="0"/>
      <w:spacing w:line="140" w:lineRule="atLeast"/>
      <w:jc w:val="left"/>
    </w:pPr>
    <w:rPr>
      <w:rFonts w:ascii="ScalaLancetPro" w:eastAsia="ScalaLancetPro"/>
      <w:kern w:val="0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FF"/>
      <w:sz w:val="24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">
    <w:name w:val="修订4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BibliographyTitle0">
    <w:name w:val="EndNote Bibliography Title 字符"/>
    <w:basedOn w:val="ListParagraphChar"/>
    <w:link w:val="EndNoteBibliographyTitle"/>
    <w:rPr>
      <w:rFonts w:ascii="DengXian" w:eastAsia="DengXian" w:hAnsi="DengXian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ListParagraphChar"/>
    <w:link w:val="EndNoteBibliography"/>
    <w:rPr>
      <w:rFonts w:ascii="DengXian" w:eastAsia="DengXian" w:hAnsi="DengXian" w:cstheme="minorBidi"/>
      <w:kern w:val="2"/>
      <w:sz w:val="21"/>
      <w:szCs w:val="22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gt">
    <w:name w:val="tgt"/>
    <w:basedOn w:val="DefaultParagraphFont"/>
    <w:qFormat/>
  </w:style>
  <w:style w:type="paragraph" w:customStyle="1" w:styleId="5">
    <w:name w:val="修订5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D18DA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18DA"/>
    <w:rPr>
      <w:color w:val="605E5C"/>
      <w:shd w:val="clear" w:color="auto" w:fill="E1DFDD"/>
    </w:rPr>
  </w:style>
  <w:style w:type="character" w:customStyle="1" w:styleId="30">
    <w:name w:val="未处理的提及3"/>
    <w:basedOn w:val="DefaultParagraphFont"/>
    <w:uiPriority w:val="99"/>
    <w:semiHidden/>
    <w:unhideWhenUsed/>
    <w:rsid w:val="00E06F35"/>
    <w:rPr>
      <w:color w:val="605E5C"/>
      <w:shd w:val="clear" w:color="auto" w:fill="E1DFDD"/>
    </w:rPr>
  </w:style>
  <w:style w:type="paragraph" w:customStyle="1" w:styleId="Default">
    <w:name w:val="Default"/>
    <w:rsid w:val="00620D8A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43AD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6425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63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E15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CAD2D4-C4B9-4576-95A7-0A55560AF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ehui Jia</dc:creator>
  <cp:lastModifiedBy>Zediak, Valerie</cp:lastModifiedBy>
  <cp:revision>3</cp:revision>
  <cp:lastPrinted>2022-02-16T22:03:00Z</cp:lastPrinted>
  <dcterms:created xsi:type="dcterms:W3CDTF">2022-07-05T17:38:00Z</dcterms:created>
  <dcterms:modified xsi:type="dcterms:W3CDTF">2022-07-0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LevelID">
    <vt:lpwstr>SoZv8DZUkF-2021/7/10-2021/7/10-zhangyiwen-zhangyiwen-2-2-1-0</vt:lpwstr>
  </property>
  <property fmtid="{D5CDD505-2E9C-101B-9397-08002B2CF9AE}" pid="3" name="CurrentLevel">
    <vt:lpwstr>2</vt:lpwstr>
  </property>
  <property fmtid="{D5CDD505-2E9C-101B-9397-08002B2CF9AE}" pid="4" name="TopLevel">
    <vt:lpwstr>2</vt:lpwstr>
  </property>
  <property fmtid="{D5CDD505-2E9C-101B-9397-08002B2CF9AE}" pid="5" name="KSOProductBuildVer">
    <vt:lpwstr>2052-11.1.0.11294</vt:lpwstr>
  </property>
  <property fmtid="{D5CDD505-2E9C-101B-9397-08002B2CF9AE}" pid="6" name="ICV">
    <vt:lpwstr>C939FEF9C35F4916A1A597DDC7C0D81F</vt:lpwstr>
  </property>
</Properties>
</file>